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DE80494" w:rsidR="00994A3D" w:rsidRPr="00994A3D" w:rsidRDefault="00654E8F" w:rsidP="009F769E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4E7BCD9C" w14:textId="043B011E" w:rsidR="009F769E" w:rsidRPr="00E42AF8" w:rsidRDefault="009F769E" w:rsidP="009F769E">
      <w:pPr>
        <w:spacing w:line="360" w:lineRule="auto"/>
        <w:rPr>
          <w:rFonts w:eastAsia="宋体" w:cs="Times New Roman"/>
          <w:b/>
          <w:bCs/>
        </w:rPr>
      </w:pPr>
      <w:r w:rsidRPr="00E42AF8">
        <w:rPr>
          <w:rFonts w:eastAsia="宋体" w:cs="Arial" w:hint="eastAsia"/>
          <w:b/>
          <w:bCs/>
          <w:color w:val="333333"/>
        </w:rPr>
        <w:t xml:space="preserve">Table </w:t>
      </w:r>
      <w:r w:rsidRPr="00E42AF8">
        <w:rPr>
          <w:rFonts w:eastAsia="宋体" w:cs="Arial"/>
          <w:b/>
          <w:bCs/>
          <w:color w:val="333333"/>
        </w:rPr>
        <w:t>S</w:t>
      </w:r>
      <w:r w:rsidRPr="00E42AF8">
        <w:rPr>
          <w:rFonts w:eastAsia="宋体" w:cs="Arial" w:hint="eastAsia"/>
          <w:b/>
          <w:bCs/>
          <w:color w:val="333333"/>
        </w:rPr>
        <w:t>2</w:t>
      </w:r>
      <w:r w:rsidRPr="00E42AF8">
        <w:rPr>
          <w:rFonts w:eastAsia="宋体" w:cs="Arial"/>
          <w:b/>
          <w:bCs/>
          <w:color w:val="333333"/>
        </w:rPr>
        <w:t xml:space="preserve">: </w:t>
      </w:r>
      <w:r w:rsidRPr="00E42AF8">
        <w:rPr>
          <w:rFonts w:eastAsia="宋体" w:cs="Times New Roman"/>
          <w:b/>
          <w:bCs/>
        </w:rPr>
        <w:t xml:space="preserve">characteristics of selected studies in the </w:t>
      </w:r>
      <w:r w:rsidRPr="00E42AF8">
        <w:rPr>
          <w:rFonts w:eastAsia="宋体" w:cs="Times New Roman" w:hint="eastAsia"/>
          <w:b/>
          <w:bCs/>
        </w:rPr>
        <w:t>m</w:t>
      </w:r>
      <w:r w:rsidRPr="00E42AF8">
        <w:rPr>
          <w:rFonts w:eastAsia="宋体" w:cs="Times New Roman"/>
          <w:b/>
          <w:bCs/>
        </w:rPr>
        <w:t>eta-analysis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134"/>
        <w:gridCol w:w="1417"/>
        <w:gridCol w:w="1848"/>
        <w:gridCol w:w="2268"/>
        <w:gridCol w:w="2126"/>
        <w:gridCol w:w="992"/>
        <w:gridCol w:w="993"/>
        <w:gridCol w:w="1984"/>
        <w:gridCol w:w="1843"/>
        <w:gridCol w:w="1416"/>
      </w:tblGrid>
      <w:tr w:rsidR="009F769E" w:rsidRPr="00E920F6" w14:paraId="1B30176F" w14:textId="77777777" w:rsidTr="0031733C">
        <w:trPr>
          <w:trHeight w:val="508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2B33FD10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4801805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1263D0D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Types of solid tumor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300EF44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Type of study </w:t>
            </w:r>
          </w:p>
          <w:p w14:paraId="05E7F1DA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</w:tcPr>
          <w:p w14:paraId="2E35EC46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Initial ICI type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5B5F61F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Rechallenge ICI type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0AFE20D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Cause of interruptio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67FB795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O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RR 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CB2A513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D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CR 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C738A7D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All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grade 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irAEs</w:t>
            </w:r>
          </w:p>
          <w:p w14:paraId="5794CD47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R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echallenge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293FDE7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G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rade 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≥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3 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irAE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s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R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echallenge (%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28049FC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Q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uality </w:t>
            </w:r>
          </w:p>
          <w:p w14:paraId="0EA2EB78" w14:textId="77777777" w:rsidR="009F769E" w:rsidRPr="00E920F6" w:rsidRDefault="009F769E" w:rsidP="0031733C">
            <w:pPr>
              <w:spacing w:line="36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>(M</w:t>
            </w:r>
            <w:r w:rsidRPr="00E920F6">
              <w:rPr>
                <w:rFonts w:eastAsia="宋体" w:cs="Times New Roman" w:hint="eastAsia"/>
                <w:b/>
                <w:bCs/>
                <w:sz w:val="20"/>
                <w:szCs w:val="20"/>
              </w:rPr>
              <w:t>irror</w:t>
            </w:r>
            <w:r w:rsidRPr="00E920F6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score)</w:t>
            </w:r>
          </w:p>
        </w:tc>
      </w:tr>
      <w:tr w:rsidR="009F769E" w:rsidRPr="00075FAF" w14:paraId="63AFEFF3" w14:textId="77777777" w:rsidTr="0031733C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BC0F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Robert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C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13</w:t>
            </w:r>
          </w:p>
          <w:p w14:paraId="53DE5EB2" w14:textId="0BA2CED6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E3A4F0" w14:textId="77777777" w:rsidR="009F769E" w:rsidRPr="00075FAF" w:rsidRDefault="009F769E" w:rsidP="0031733C">
            <w:pPr>
              <w:rPr>
                <w:rFonts w:eastAsia="等线"/>
                <w:sz w:val="20"/>
                <w:szCs w:val="20"/>
              </w:rPr>
            </w:pPr>
            <w:r w:rsidRPr="00075FAF">
              <w:rPr>
                <w:rFonts w:eastAsia="等线" w:hint="eastAsia"/>
                <w:sz w:val="20"/>
                <w:szCs w:val="20"/>
              </w:rPr>
              <w:t>3</w:t>
            </w:r>
            <w:r w:rsidRPr="00075FAF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3B4F9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A69743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0A9BBDA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±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g</w:t>
            </w:r>
            <w:r w:rsidRPr="00075FAF">
              <w:rPr>
                <w:rFonts w:eastAsia="宋体" w:cs="Times New Roman"/>
                <w:sz w:val="20"/>
                <w:szCs w:val="20"/>
              </w:rPr>
              <w:t>p-10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3C712C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±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g</w:t>
            </w:r>
            <w:r w:rsidRPr="00075FAF">
              <w:rPr>
                <w:rFonts w:eastAsia="宋体" w:cs="Times New Roman"/>
                <w:sz w:val="20"/>
                <w:szCs w:val="20"/>
              </w:rPr>
              <w:t>p-10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726FEE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E0CE13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8.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F29E9C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075FA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5F96FF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7.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497BA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.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719612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6</w:t>
            </w:r>
          </w:p>
        </w:tc>
      </w:tr>
      <w:tr w:rsidR="009F769E" w:rsidRPr="00075FAF" w14:paraId="35D9AA4B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95299F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Robert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C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14</w:t>
            </w:r>
          </w:p>
          <w:p w14:paraId="486AABA0" w14:textId="2483BBE9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7047F" w14:textId="77777777" w:rsidR="009F769E" w:rsidRPr="00075FAF" w:rsidRDefault="009F769E" w:rsidP="0031733C">
            <w:pPr>
              <w:rPr>
                <w:rFonts w:eastAsia="等线"/>
                <w:sz w:val="20"/>
                <w:szCs w:val="20"/>
              </w:rPr>
            </w:pPr>
            <w:r w:rsidRPr="00075FAF">
              <w:rPr>
                <w:rFonts w:eastAsia="等线" w:hint="eastAsia"/>
                <w:sz w:val="20"/>
                <w:szCs w:val="20"/>
              </w:rPr>
              <w:t>1</w:t>
            </w:r>
            <w:r w:rsidRPr="00075FAF">
              <w:rPr>
                <w:rFonts w:eastAsia="等线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4612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F763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hase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tri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9B741D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66E7B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P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m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mg/kg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or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10mg/kg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D36FC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4168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9064A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73067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075FAF">
              <w:rPr>
                <w:rFonts w:eastAsia="宋体" w:cs="Times New Roman"/>
                <w:sz w:val="20"/>
                <w:szCs w:val="20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B868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6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F4C29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2</w:t>
            </w:r>
          </w:p>
        </w:tc>
      </w:tr>
      <w:tr w:rsidR="009F769E" w:rsidRPr="00075FAF" w14:paraId="47E394C6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66C2C1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Chiarion-Sileni/2014</w:t>
            </w:r>
          </w:p>
          <w:p w14:paraId="534A5934" w14:textId="7E546FAC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4CF9BA" w14:textId="77777777" w:rsidR="009F769E" w:rsidRPr="00075FAF" w:rsidRDefault="009F769E" w:rsidP="0031733C">
            <w:pPr>
              <w:rPr>
                <w:rFonts w:eastAsia="等线"/>
                <w:sz w:val="20"/>
                <w:szCs w:val="20"/>
              </w:rPr>
            </w:pPr>
            <w:r w:rsidRPr="00075FAF">
              <w:rPr>
                <w:rFonts w:eastAsia="等线" w:hint="eastAsia"/>
                <w:sz w:val="20"/>
                <w:szCs w:val="20"/>
              </w:rPr>
              <w:t>51</w:t>
            </w:r>
          </w:p>
          <w:p w14:paraId="32154C9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8AFB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9344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A866D5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1E7B2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665B8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15EB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2C9B0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444CF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A398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8E1C6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5AACECEA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0CF3A1D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Lebbé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C</w:t>
            </w:r>
            <w:r w:rsidRPr="00075FAF">
              <w:rPr>
                <w:rFonts w:eastAsia="宋体" w:cs="Times New Roman"/>
                <w:sz w:val="20"/>
                <w:szCs w:val="20"/>
              </w:rPr>
              <w:t>/2014</w:t>
            </w:r>
          </w:p>
          <w:p w14:paraId="28F51745" w14:textId="0F91D5B0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8A766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D259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7339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4133B1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EB84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023E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D4F7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0E9B8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8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71DB0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075FAF">
              <w:rPr>
                <w:rFonts w:eastAsia="宋体" w:cs="Times New Roman"/>
                <w:sz w:val="20"/>
                <w:szCs w:val="20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C192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8D817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9F769E" w:rsidRPr="00075FAF" w14:paraId="36E113BB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09A90F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lastRenderedPageBreak/>
              <w:t>Ribas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A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15</w:t>
            </w:r>
          </w:p>
          <w:p w14:paraId="08A770BB" w14:textId="17824E69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9C65F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078C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5CE5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Randomized controlled phase 2 tri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369E96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2BC95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P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m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mg/kg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or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10mg/kg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D70B6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D6C9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9BFEE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8F9FA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ED273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2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06E08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8</w:t>
            </w:r>
          </w:p>
        </w:tc>
      </w:tr>
      <w:tr w:rsidR="009F769E" w:rsidRPr="00075FAF" w14:paraId="5E309C3A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3BEC19A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Larkin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J</w:t>
            </w:r>
            <w:r w:rsidRPr="00075FAF">
              <w:rPr>
                <w:rFonts w:eastAsia="宋体" w:cs="Times New Roman"/>
                <w:sz w:val="20"/>
                <w:szCs w:val="20"/>
              </w:rPr>
              <w:t>/2018</w:t>
            </w:r>
          </w:p>
          <w:p w14:paraId="78161486" w14:textId="0984832B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E41F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50F6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D7DA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C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D8A2AD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9B26C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2C10B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AF81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5BF3C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A4E5E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48E0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98BA5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8</w:t>
            </w:r>
          </w:p>
        </w:tc>
      </w:tr>
      <w:tr w:rsidR="009F769E" w:rsidRPr="00075FAF" w14:paraId="13C6B446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E63F01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Bowyer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S</w:t>
            </w:r>
            <w:r w:rsidRPr="00075FAF">
              <w:rPr>
                <w:rFonts w:eastAsia="宋体" w:cs="Times New Roman"/>
                <w:sz w:val="20"/>
                <w:szCs w:val="20"/>
              </w:rPr>
              <w:t>/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016</w:t>
            </w:r>
          </w:p>
          <w:p w14:paraId="610BCC59" w14:textId="532DDDCA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B5B0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F2C0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9BDC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E5220A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Pem; </w:t>
            </w:r>
            <w:r w:rsidRPr="00075FAF">
              <w:rPr>
                <w:rFonts w:eastAsia="宋体" w:cs="Times New Roman"/>
                <w:sz w:val="20"/>
                <w:szCs w:val="20"/>
              </w:rPr>
              <w:t>N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CA58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27F31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6275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F972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96CB0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86C5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603B0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19BBD778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FEA4CA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Zimmer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17</w:t>
            </w:r>
          </w:p>
          <w:p w14:paraId="6C04BE89" w14:textId="6DA4EE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0E6FD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075FAF"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5CF3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A723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70C01D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F83EC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 (56.0); Ipi + Niv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（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44.0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64E76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D244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352F1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5CCF9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490D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85A94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0D496E1F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45E5CB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 xml:space="preserve">Betof </w:t>
            </w:r>
            <w:r>
              <w:rPr>
                <w:rFonts w:eastAsia="宋体" w:cs="Times New Roman" w:hint="eastAsia"/>
                <w:sz w:val="20"/>
                <w:szCs w:val="20"/>
              </w:rPr>
              <w:t>WA</w:t>
            </w:r>
            <w:r w:rsidRPr="00075FAF">
              <w:rPr>
                <w:rFonts w:eastAsia="宋体" w:cs="Times New Roman"/>
                <w:sz w:val="20"/>
                <w:szCs w:val="20"/>
              </w:rPr>
              <w:t>/2020</w:t>
            </w:r>
          </w:p>
          <w:p w14:paraId="528D765C" w14:textId="71805CF8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28A8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075FAF">
              <w:rPr>
                <w:rFonts w:eastAsia="宋体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A28F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2CBE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A65F30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  <w:r w:rsidRPr="00075FAF">
              <w:rPr>
                <w:rFonts w:eastAsia="宋体" w:cs="Times New Roman"/>
                <w:sz w:val="20"/>
                <w:szCs w:val="20"/>
              </w:rPr>
              <w:t>N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2A1D2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nt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PD-1(43.6);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Ip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5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AD3C6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42AF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0375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F8E67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F455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04053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9F769E" w:rsidRPr="00075FAF" w14:paraId="1B40E40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5124BE4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mode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2</w:t>
            </w:r>
            <w:r w:rsidRPr="00075FAF">
              <w:rPr>
                <w:rFonts w:eastAsia="宋体" w:cs="Times New Roman"/>
                <w:sz w:val="20"/>
                <w:szCs w:val="20"/>
              </w:rPr>
              <w:t>017</w:t>
            </w:r>
          </w:p>
          <w:p w14:paraId="39F63F3F" w14:textId="741F34E8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530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F859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4A9F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369B78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B2C2D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  <w:r w:rsidRPr="00075FAF">
              <w:rPr>
                <w:rFonts w:eastAsia="宋体" w:cs="Times New Roman"/>
                <w:sz w:val="20"/>
                <w:szCs w:val="20"/>
              </w:rPr>
              <w:t>N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E94AD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Toxicity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8A4F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DA4F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7EA6F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9438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FF6E8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9F769E" w:rsidRPr="00075FAF" w14:paraId="5E73E54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3789AFD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Jacobsoone-Ulrich A</w:t>
            </w:r>
            <w:r w:rsidRPr="00075FAF">
              <w:rPr>
                <w:rFonts w:eastAsia="宋体" w:cs="Times New Roman"/>
                <w:sz w:val="20"/>
                <w:szCs w:val="20"/>
              </w:rPr>
              <w:t>/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016</w:t>
            </w:r>
          </w:p>
          <w:p w14:paraId="64DEA976" w14:textId="115932B2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7EDA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42A8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1671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E3CF7EE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(</w:t>
            </w:r>
            <w:r w:rsidRPr="00075FAF">
              <w:rPr>
                <w:rFonts w:eastAsia="宋体" w:cs="Times New Roman"/>
                <w:sz w:val="20"/>
                <w:szCs w:val="20"/>
              </w:rPr>
              <w:t>75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Niv </w:t>
            </w:r>
            <w:r w:rsidRPr="00075FAF">
              <w:rPr>
                <w:rFonts w:eastAsia="宋体" w:cs="Times New Roman"/>
                <w:sz w:val="20"/>
                <w:szCs w:val="20"/>
              </w:rPr>
              <w:t>(25)</w:t>
            </w:r>
          </w:p>
          <w:p w14:paraId="34005B2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B68E9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89D88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495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253D0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A32B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6432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2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DA296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0DBA2225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30CFB5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lastRenderedPageBreak/>
              <w:t>Aya F</w:t>
            </w:r>
            <w:r w:rsidRPr="00075FAF">
              <w:rPr>
                <w:rFonts w:eastAsia="宋体" w:cs="Times New Roman"/>
                <w:sz w:val="20"/>
                <w:szCs w:val="20"/>
              </w:rPr>
              <w:t>/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016</w:t>
            </w:r>
          </w:p>
          <w:p w14:paraId="2E9D1B96" w14:textId="18335183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8123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0E309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2BC8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9F7E61B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 (</w:t>
            </w:r>
            <w:r w:rsidRPr="00075FAF">
              <w:rPr>
                <w:rFonts w:eastAsia="宋体" w:cs="Times New Roman"/>
                <w:sz w:val="20"/>
                <w:szCs w:val="20"/>
              </w:rPr>
              <w:t>77.8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Niv </w:t>
            </w:r>
            <w:r w:rsidRPr="00075FAF">
              <w:rPr>
                <w:rFonts w:eastAsia="宋体" w:cs="Times New Roman"/>
                <w:sz w:val="20"/>
                <w:szCs w:val="20"/>
              </w:rPr>
              <w:t>(2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4369E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2C9C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422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E9737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2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003C4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46C2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859BE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408E705D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8BC8E47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omura M</w:t>
            </w:r>
            <w:r w:rsidRPr="00075FAF">
              <w:rPr>
                <w:rFonts w:eastAsia="宋体" w:cs="Times New Roman"/>
                <w:sz w:val="20"/>
                <w:szCs w:val="20"/>
              </w:rPr>
              <w:t>/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017</w:t>
            </w:r>
          </w:p>
          <w:p w14:paraId="34AB1369" w14:textId="145B99A9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45FE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05367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7C3D2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642FD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Niv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1684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Niv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9CAE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9BD5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F24A2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075FAF">
              <w:rPr>
                <w:rFonts w:eastAsia="宋体" w:cs="Times New Roman"/>
                <w:sz w:val="20"/>
                <w:szCs w:val="20"/>
              </w:rPr>
              <w:t>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13FBA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94F8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5D623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32FC271B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3796E16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Blasig H </w:t>
            </w:r>
            <w:r w:rsidRPr="00075FAF">
              <w:rPr>
                <w:rFonts w:eastAsia="宋体" w:cs="Times New Roman"/>
                <w:sz w:val="20"/>
                <w:szCs w:val="20"/>
              </w:rPr>
              <w:t>/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017</w:t>
            </w:r>
          </w:p>
          <w:p w14:paraId="548114B6" w14:textId="6296EB1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4785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95C81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0DAE6BA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48E4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7B3305D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(</w:t>
            </w:r>
            <w:r w:rsidRPr="00075FAF">
              <w:rPr>
                <w:rFonts w:eastAsia="宋体" w:cs="Times New Roman"/>
                <w:sz w:val="20"/>
                <w:szCs w:val="20"/>
              </w:rPr>
              <w:t>25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Niv </w:t>
            </w:r>
            <w:r w:rsidRPr="00075FAF">
              <w:rPr>
                <w:rFonts w:eastAsia="宋体" w:cs="Times New Roman"/>
                <w:sz w:val="20"/>
                <w:szCs w:val="20"/>
              </w:rPr>
              <w:t>(75)</w:t>
            </w:r>
          </w:p>
          <w:p w14:paraId="60535E0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B81F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Pe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C4F25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62.5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);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Toxicity (12.5); Other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29E5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D1778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E33CB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9C83E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7C3B4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04AD58B1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E7515BF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Fujisawa Y/2018</w:t>
            </w:r>
          </w:p>
          <w:p w14:paraId="3CCFF92F" w14:textId="098C720E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974DC7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F8CA1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12E550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9F40C65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 (100)</w:t>
            </w:r>
          </w:p>
          <w:p w14:paraId="528C72D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1E1DAF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 (100)</w:t>
            </w:r>
          </w:p>
          <w:p w14:paraId="2B65A74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CF2D6D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93); Toxicity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E9840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3873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7637B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0545A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40E565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57E8CFC9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3041AA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Jansen YJL/2019</w:t>
            </w:r>
          </w:p>
          <w:p w14:paraId="1B53D58D" w14:textId="6219E2E0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43DF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91779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46465D6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79966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8BB5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BBDF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 (73.7); Niv 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7747B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71FA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554FE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E7711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EB4CB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EAC08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3899B50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783C92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Whitman E /2020</w:t>
            </w:r>
          </w:p>
          <w:p w14:paraId="34B86BC1" w14:textId="21D4C010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AA63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7D41E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14B13C9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E67C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C91732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 (47.6); Niv (5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FC4C4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 (38.1); Niv (6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0826B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dverse effect (35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</w:p>
          <w:p w14:paraId="77C17D1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Other noncancer–related issue(s) (25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</w:t>
            </w:r>
          </w:p>
          <w:p w14:paraId="54E9A48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Drug holiday (15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</w:t>
            </w:r>
          </w:p>
          <w:p w14:paraId="225933D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Cancer-related symptom(s) not related to therapy (10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  <w:r w:rsidRPr="00075FAF">
              <w:rPr>
                <w:rFonts w:eastAsia="宋体" w:cs="Times New Roman"/>
                <w:sz w:val="20"/>
                <w:szCs w:val="20"/>
              </w:rPr>
              <w:t>Other 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6C1C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4E71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82BB4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5806D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0B0A5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2158B293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C3AC21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lastRenderedPageBreak/>
              <w:t>Pires da Silva I/ 2021</w:t>
            </w:r>
          </w:p>
          <w:p w14:paraId="1CAF6A39" w14:textId="145BC0C6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AC67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D11E2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3FD3E39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CF058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714C91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(L)1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258A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 (45.6); Anti-PD-1 + Ipi (5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C009D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52FC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47B10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5E2B8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B9EFA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2AD5C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5DAC1871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2C7857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sher N/ 2021</w:t>
            </w:r>
          </w:p>
          <w:p w14:paraId="1B584528" w14:textId="3F448959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1CCF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14432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66A226E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B459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C6A356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nti-P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075FAF">
              <w:rPr>
                <w:rFonts w:eastAsia="宋体" w:cs="Times New Roman"/>
                <w:sz w:val="20"/>
                <w:szCs w:val="20"/>
              </w:rPr>
              <w:t>81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); </w:t>
            </w:r>
            <w:r w:rsidRPr="00075FAF">
              <w:rPr>
                <w:rFonts w:eastAsia="宋体" w:cs="Times New Roman"/>
                <w:sz w:val="20"/>
                <w:szCs w:val="20"/>
              </w:rPr>
              <w:t>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i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N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iv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075FAF">
              <w:rPr>
                <w:rFonts w:eastAsia="宋体" w:cs="Times New Roman"/>
                <w:sz w:val="20"/>
                <w:szCs w:val="20"/>
              </w:rPr>
              <w:t>19</w:t>
            </w:r>
            <w:r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FB86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(90.5); Ipi + Niv (4.8); Ipi (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287F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Toxicity; </w:t>
            </w:r>
            <w:r w:rsidRPr="00075FAF">
              <w:rPr>
                <w:rFonts w:eastAsia="宋体" w:cs="Times New Roman"/>
                <w:sz w:val="20"/>
                <w:szCs w:val="20"/>
              </w:rPr>
              <w:t>Clinical dic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7A15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05874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241D1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BE05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59D77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426CA492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329EF0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okorny R / 2021</w:t>
            </w:r>
          </w:p>
          <w:p w14:paraId="670828A3" w14:textId="50BA4C8A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BF20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1815D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79DC9FC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B859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bCs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96FDC8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BDA2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C92A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Clinical dic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23ED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1D72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49036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59F9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98AE8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6D6DA71A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F256F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rsa OD /2021</w:t>
            </w:r>
          </w:p>
          <w:p w14:paraId="57FF5171" w14:textId="118F5056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444B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D63E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305E173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AE713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3399CE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 Anti-PD-1 +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>CTLA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075FAF"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5088E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; Anti-CTLA-4; Anti-PD-1 + anti-CTLA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662A1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9B3E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26C4C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582B2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7BA89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FEAE3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3D70F3BD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B082B7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Hepner A / 2021</w:t>
            </w:r>
          </w:p>
          <w:p w14:paraId="68935A1B" w14:textId="0B3BC541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49D6A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7E30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26DD05DE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36E16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C71F865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 + Niv (83);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Pem-base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15);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Ipi alone 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531B92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 + Niv (83);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Pem-base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2);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Ipi alone 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13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 Other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55AAEC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AF560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45551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4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79DE91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C27DC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8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71EBD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6B42BB2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437DB1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van Zeijl/ 2022</w:t>
            </w:r>
          </w:p>
          <w:p w14:paraId="0539B596" w14:textId="369AE42A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7FD8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518AC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3150846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F36D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CA44A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76E7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168C5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Toxicity; PD; </w:t>
            </w:r>
            <w:r w:rsidRPr="00075FAF">
              <w:rPr>
                <w:rFonts w:eastAsia="宋体" w:cs="Times New Roman"/>
                <w:sz w:val="20"/>
                <w:szCs w:val="20"/>
              </w:rPr>
              <w:t>Clinical dici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405F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36568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A386C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5C66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481B0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75BEE06C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13BE6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rdin C /2023</w:t>
            </w:r>
          </w:p>
          <w:p w14:paraId="627C8ECB" w14:textId="1B99E69B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EFB0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224D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elanoma</w:t>
            </w:r>
          </w:p>
          <w:p w14:paraId="26FC6DB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A4AB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E0452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nti-P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80)</w:t>
            </w:r>
          </w:p>
          <w:p w14:paraId="0CC92B9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(P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em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48,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iv</w:t>
            </w:r>
            <w:r w:rsidRPr="00075FAF">
              <w:rPr>
                <w:rFonts w:eastAsia="宋体" w:cs="Times New Roman"/>
                <w:sz w:val="20"/>
                <w:szCs w:val="20"/>
              </w:rPr>
              <w:t>32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</w:t>
            </w:r>
          </w:p>
          <w:p w14:paraId="1C999AC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lastRenderedPageBreak/>
              <w:t>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i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+ N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iv (</w:t>
            </w:r>
            <w:r w:rsidRPr="00075FAF">
              <w:rPr>
                <w:rFonts w:eastAsia="宋体" w:cs="Times New Roman"/>
                <w:sz w:val="20"/>
                <w:szCs w:val="20"/>
              </w:rPr>
              <w:t>8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); </w:t>
            </w:r>
            <w:r w:rsidRPr="00075FAF">
              <w:rPr>
                <w:rFonts w:eastAsia="宋体" w:cs="Times New Roman"/>
                <w:sz w:val="20"/>
                <w:szCs w:val="20"/>
              </w:rPr>
              <w:t>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i (</w:t>
            </w:r>
            <w:r w:rsidRPr="00075FAF">
              <w:rPr>
                <w:rFonts w:eastAsia="宋体" w:cs="Times New Roman"/>
                <w:sz w:val="20"/>
                <w:szCs w:val="20"/>
              </w:rPr>
              <w:t>12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32E6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lastRenderedPageBreak/>
              <w:t>Anti-PD-1; Ipi; Ipi + Niv</w:t>
            </w:r>
          </w:p>
          <w:p w14:paraId="7FA870D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FE149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8C41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77B1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A58A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6FD9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5A7EC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315F5A4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B495A8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Gobbini/2020</w:t>
            </w:r>
          </w:p>
          <w:p w14:paraId="48DE22C6" w14:textId="329C0D96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8F07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E5D66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31ED2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645FA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(L)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B6DCD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(L)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2128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40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; Toxicity </w:t>
            </w:r>
            <w:r w:rsidRPr="00075FAF">
              <w:rPr>
                <w:rFonts w:eastAsia="宋体" w:cs="Times New Roman"/>
                <w:sz w:val="20"/>
                <w:szCs w:val="20"/>
              </w:rPr>
              <w:t>(40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</w:t>
            </w:r>
          </w:p>
          <w:p w14:paraId="18CD550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Clinical dicision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2D54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FD652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1D766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36DC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A880B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</w:t>
            </w:r>
          </w:p>
        </w:tc>
      </w:tr>
      <w:tr w:rsidR="009F769E" w:rsidRPr="00075FAF" w14:paraId="34A8FACC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182A0B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Herbst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RS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2</w:t>
            </w:r>
            <w:r w:rsidRPr="00075FAF">
              <w:rPr>
                <w:rFonts w:eastAsia="宋体" w:cs="Times New Roman"/>
                <w:sz w:val="20"/>
                <w:szCs w:val="20"/>
              </w:rPr>
              <w:t>020</w:t>
            </w:r>
          </w:p>
          <w:p w14:paraId="6411BB51" w14:textId="5A414AA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BEBA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CBF6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7F32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CE7774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8D34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2D88C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D</w:t>
            </w:r>
            <w:r w:rsidRPr="00075FAF">
              <w:rPr>
                <w:rFonts w:eastAsia="宋体" w:cs="Times New Roman"/>
                <w:sz w:val="20"/>
                <w:szCs w:val="20"/>
              </w:rPr>
              <w:t>iscontinue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35.7);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P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2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5398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DC8D7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  <w:r w:rsidRPr="00075FAF">
              <w:rPr>
                <w:rFonts w:eastAsia="宋体" w:cs="Times New Roman"/>
                <w:sz w:val="20"/>
                <w:szCs w:val="20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2CDD0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27857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37399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4</w:t>
            </w:r>
          </w:p>
        </w:tc>
      </w:tr>
      <w:tr w:rsidR="009F769E" w:rsidRPr="00075FAF" w14:paraId="5054070A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AA2CB7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ki M/2018</w:t>
            </w:r>
          </w:p>
          <w:p w14:paraId="088242B3" w14:textId="61496164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574D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F3AB5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C283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FBFA69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5C15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 (90.9); Pem (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64CE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19CF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EFE8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D667B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56A57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15831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0C92775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9EEF1D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Fujita K/2018</w:t>
            </w:r>
          </w:p>
          <w:p w14:paraId="6647F543" w14:textId="08FC72F2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9015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5B6C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0FB0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63B317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</w:t>
            </w:r>
          </w:p>
          <w:p w14:paraId="07E611C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4CDD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</w:t>
            </w:r>
          </w:p>
          <w:p w14:paraId="0A98B28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06AD1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ABAA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4738B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587A9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4853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587BC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36BD3440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F8EE7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Fujita K/201</w:t>
            </w:r>
            <w:r>
              <w:rPr>
                <w:rFonts w:eastAsia="宋体" w:cs="Times New Roman" w:hint="eastAsia"/>
                <w:sz w:val="20"/>
                <w:szCs w:val="20"/>
              </w:rPr>
              <w:t>9</w:t>
            </w:r>
          </w:p>
          <w:p w14:paraId="0DE21FDC" w14:textId="3D004A39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CE45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1620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B9B9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F2D98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 (38.9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iv (44.4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em + Niv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3D3E8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tez (100)</w:t>
            </w:r>
          </w:p>
          <w:p w14:paraId="3F948BF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A9B8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CB21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879A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3044C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B4D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76699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6E3ADE9A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38A3ACB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Katayama Y/2019</w:t>
            </w:r>
          </w:p>
          <w:p w14:paraId="38FE3DE3" w14:textId="729523C4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8F38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32F2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F4ABF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9769A9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tez (11.4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iv (54.3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em (34.3)</w:t>
            </w:r>
          </w:p>
          <w:p w14:paraId="06158DF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400E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tez (65.7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iv (14.3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em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D3F61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4851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331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5C584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28A3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6CEFD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5CA247B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37ABAAC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lastRenderedPageBreak/>
              <w:t>Watanabe H/2019</w:t>
            </w:r>
          </w:p>
          <w:p w14:paraId="7658401B" w14:textId="73032018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0540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47313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7F744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69C692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tez (14.3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iv (78.6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em (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7A370A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 (64.3)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Pem (3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E2D8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4BAE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21DB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FB808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E7C9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7F1DA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68684028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A73251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Mouri A/2019</w:t>
            </w:r>
          </w:p>
          <w:p w14:paraId="214235A7" w14:textId="60E47E09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11148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E0046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D46D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844400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A6CF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143B8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Toxicit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D134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1A0F3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C7A60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3A031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96207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263C7BA0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27230F3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Sternschuss M/2020</w:t>
            </w:r>
          </w:p>
          <w:p w14:paraId="71CC9BC3" w14:textId="55BEE4B9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07E9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5C6F7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2ED69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BEAFEB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tez (6.7); Pem (20); Niv (7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9FA70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pi + anti-PD-1</w:t>
            </w:r>
          </w:p>
          <w:p w14:paraId="4849534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0BEA2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20E6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8FE03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993A1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5EF8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0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D2D4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15C2D086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5F6716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Kitagawa S/2020</w:t>
            </w:r>
          </w:p>
          <w:p w14:paraId="5C02BF83" w14:textId="5FD53ADC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79DCA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1F6BD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37A0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BDCBE9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(L)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9CB6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(L)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4E039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bookmarkStart w:id="0" w:name="OLE_LINK1"/>
            <w:r w:rsidRPr="00075FAF">
              <w:rPr>
                <w:rFonts w:eastAsia="宋体" w:cs="Times New Roman"/>
                <w:sz w:val="20"/>
                <w:szCs w:val="20"/>
              </w:rPr>
              <w:t>P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58.9); </w:t>
            </w:r>
            <w:r w:rsidRPr="00075FAF">
              <w:rPr>
                <w:rFonts w:eastAsia="宋体" w:cs="Times New Roman"/>
                <w:sz w:val="20"/>
                <w:szCs w:val="20"/>
              </w:rPr>
              <w:t>Toxicity</w:t>
            </w:r>
            <w:bookmarkEnd w:id="0"/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4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BABE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2E17F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5ABCF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10465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67660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47489900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C66950" w14:textId="77777777" w:rsidR="009F769E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Furuya N /2021</w:t>
            </w:r>
          </w:p>
          <w:p w14:paraId="6FC30A96" w14:textId="3BBD7739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A055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AD2C2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4509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EF585D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CEED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te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035E4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4E87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7F8A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BC29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4E81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D9381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1D61B700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227103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Takahara Y/2022</w:t>
            </w:r>
          </w:p>
          <w:p w14:paraId="0F565C08" w14:textId="2F9078B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54D8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B73AD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1B30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25CEA48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nti-PD-(L)1</w:t>
            </w:r>
          </w:p>
          <w:p w14:paraId="6194997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D0EEE9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nti-PD-(L)1</w:t>
            </w:r>
          </w:p>
          <w:p w14:paraId="166A115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85FB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70.8); Other 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CEE4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7D40B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28146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48E0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E9D37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4A30337F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B634C5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Yang J/2022</w:t>
            </w:r>
          </w:p>
          <w:p w14:paraId="11134522" w14:textId="79F15ACE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FDB7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3C50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dvanced lung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A014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AA0881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82.2); 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L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1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91BF4A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等线" w:hint="eastAsia"/>
                <w:sz w:val="20"/>
              </w:rPr>
              <w:t>Anti-PD-(L)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6420B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P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11.1); </w:t>
            </w:r>
            <w:r w:rsidRPr="00075FAF">
              <w:rPr>
                <w:rFonts w:eastAsia="宋体" w:cs="Times New Roman"/>
                <w:sz w:val="20"/>
                <w:szCs w:val="20"/>
              </w:rPr>
              <w:t>Toxicit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8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729F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212EA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7EC0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F5975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BBA83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</w:t>
            </w:r>
          </w:p>
        </w:tc>
      </w:tr>
      <w:tr w:rsidR="009F769E" w:rsidRPr="00075FAF" w14:paraId="2E82D3A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3464DB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kamatsu H/2022</w:t>
            </w:r>
          </w:p>
          <w:p w14:paraId="130DF79C" w14:textId="11493B8A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0CB2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F5D5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0C538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hase 2 tri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EC5C9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Anti-PD-(L)1 alone (91); 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ICI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+ </w:t>
            </w:r>
            <w:r w:rsidRPr="00075FAF">
              <w:rPr>
                <w:rFonts w:eastAsia="宋体" w:cs="Times New Roman"/>
                <w:sz w:val="20"/>
                <w:szCs w:val="20"/>
              </w:rPr>
              <w:t>cytotoxic chemotherapy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9202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3C92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85AC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0F189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2F880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2B53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0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6DA5E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733A9163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BFF9399" w14:textId="77777777" w:rsidR="009F769E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lastRenderedPageBreak/>
              <w:t>Bilger G/al. 2022</w:t>
            </w:r>
          </w:p>
          <w:p w14:paraId="46CE492C" w14:textId="119C2F26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9E8B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266A4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85C3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527BF5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E4605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51E85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B248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C6120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AFA54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5BC1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EC8F1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10779EE3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8E884F8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Xu Z/2022</w:t>
            </w:r>
          </w:p>
          <w:p w14:paraId="7B41D743" w14:textId="62AD2A92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C15E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05259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33F29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BEEE8B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nti-PD-1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alone (25); 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+chemotherap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52.5); 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+angiogenesis inhibito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12.5); 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+chemotherapy+angiogenesis inhibito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62AE7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nti-PD-1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alone (7.5); 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L)</w:t>
            </w:r>
            <w:r w:rsidRPr="00075FAF">
              <w:rPr>
                <w:rFonts w:eastAsia="宋体" w:cs="Times New Roman"/>
                <w:sz w:val="20"/>
                <w:szCs w:val="20"/>
              </w:rPr>
              <w:t>1+chemotherap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42.5); 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+angiogenesis inhibito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25); A</w:t>
            </w:r>
            <w:r w:rsidRPr="00075FAF">
              <w:rPr>
                <w:rFonts w:eastAsia="宋体" w:cs="Times New Roman"/>
                <w:sz w:val="20"/>
                <w:szCs w:val="20"/>
              </w:rPr>
              <w:t>nti-PD-1+chemotherapy+angiogenesis inhibito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CBD9F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bookmarkStart w:id="1" w:name="OLE_LINK2"/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6485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27A5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DC26A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4E19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0E30E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095EF0F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171313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Torasawa M/2023</w:t>
            </w:r>
          </w:p>
          <w:p w14:paraId="0843AAFB" w14:textId="4A84C5B0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301F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EABE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</w:t>
            </w:r>
            <w:r w:rsidRPr="00075FAF">
              <w:rPr>
                <w:rFonts w:eastAsia="宋体" w:cs="Times New Roman"/>
                <w:sz w:val="20"/>
                <w:szCs w:val="20"/>
              </w:rPr>
              <w:t>S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5BAF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DA1C3AE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nti-PD-(L)1; ICI + chemo</w:t>
            </w:r>
            <w:r w:rsidRPr="00075FAF">
              <w:rPr>
                <w:rFonts w:eastAsia="宋体" w:cs="Times New Roman"/>
                <w:sz w:val="20"/>
                <w:szCs w:val="20"/>
              </w:rPr>
              <w:t>therapy</w:t>
            </w:r>
          </w:p>
          <w:p w14:paraId="71DCEE6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20F5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PD-(L)1(93.7); 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nti-</w:t>
            </w:r>
            <w:r w:rsidRPr="00075FAF">
              <w:rPr>
                <w:rFonts w:eastAsia="宋体" w:cs="Times New Roman"/>
                <w:sz w:val="20"/>
                <w:szCs w:val="20"/>
              </w:rPr>
              <w:t>CTLA-4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02C86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46.9); C</w:t>
            </w:r>
            <w:r w:rsidRPr="00075FAF">
              <w:rPr>
                <w:rFonts w:eastAsia="宋体" w:cs="Times New Roman"/>
                <w:sz w:val="20"/>
                <w:szCs w:val="20"/>
              </w:rPr>
              <w:t>linical decisions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nd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irAEs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5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E1A4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D355A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7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AFB6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AC32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7DA63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1B417B5C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4EEACE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Gu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20</w:t>
            </w:r>
          </w:p>
          <w:p w14:paraId="6092A7B7" w14:textId="4F928ED1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39113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7315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0DC5A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865789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FB3D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Ipi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N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32EC1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P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  <w:r w:rsidRPr="00075FAF">
              <w:rPr>
                <w:rFonts w:eastAsia="宋体" w:cs="Times New Roman"/>
                <w:sz w:val="20"/>
                <w:szCs w:val="20"/>
              </w:rPr>
              <w:t>Toxicit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  <w:r w:rsidRPr="00075FAF">
              <w:rPr>
                <w:rFonts w:eastAsia="宋体" w:cs="Times New Roman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6FB0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2A086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901ED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075FAF">
              <w:rPr>
                <w:rFonts w:eastAsia="宋体" w:cs="Times New Roman"/>
                <w:sz w:val="20"/>
                <w:szCs w:val="20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D1C3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31381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9F769E" w:rsidRPr="00075FAF" w14:paraId="0CB360E9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264A52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laiw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20</w:t>
            </w:r>
          </w:p>
          <w:p w14:paraId="69FDF3B8" w14:textId="261DBDC9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BC21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0F96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D3F4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9719D0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CI alone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ICI + anti-VEGF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Dual ICI </w:t>
            </w:r>
          </w:p>
          <w:p w14:paraId="26A1D05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C349D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CI alone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ICI + anti-VEGF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Dual IC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F39C1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bookmarkStart w:id="2" w:name="OLE_LINK3"/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Toxicity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7C49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CE0F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  <w:r w:rsidRPr="00075FAF">
              <w:rPr>
                <w:rFonts w:eastAsia="宋体" w:cs="Times New Roman"/>
                <w:sz w:val="20"/>
                <w:szCs w:val="20"/>
              </w:rPr>
              <w:t>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4E577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E48D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9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BE684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  <w:tr w:rsidR="009F769E" w:rsidRPr="00075FAF" w14:paraId="0E8F182A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997A86" w14:textId="77777777" w:rsidR="009F769E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lastRenderedPageBreak/>
              <w:t>Ravi</w:t>
            </w:r>
            <w:r>
              <w:rPr>
                <w:rFonts w:eastAsia="宋体" w:cs="Times New Roman" w:hint="eastAsia"/>
                <w:sz w:val="20"/>
                <w:szCs w:val="20"/>
              </w:rPr>
              <w:t xml:space="preserve"> P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  <w:r w:rsidRPr="00075FAF">
              <w:rPr>
                <w:rFonts w:eastAsia="宋体" w:cs="Times New Roman"/>
                <w:sz w:val="20"/>
                <w:szCs w:val="20"/>
              </w:rPr>
              <w:t>2020</w:t>
            </w:r>
          </w:p>
          <w:p w14:paraId="12FE4325" w14:textId="3AE49B7D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29B7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</w:t>
            </w:r>
            <w:r w:rsidRPr="00075FAF">
              <w:rPr>
                <w:rFonts w:eastAsia="宋体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2E07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A5D4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0F9F03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lone </w:t>
            </w:r>
            <w:r w:rsidRPr="00075FAF">
              <w:rPr>
                <w:rFonts w:eastAsia="宋体" w:cs="Times New Roman"/>
                <w:sz w:val="20"/>
                <w:szCs w:val="20"/>
              </w:rPr>
              <w:t>(39); Dual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3);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TT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42);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chemotherap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3);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investigational agent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081D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Single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38); Dual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32);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TT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9);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chemotherap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); 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investigational agent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2AAA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(72);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Toxicity</w:t>
            </w:r>
            <w:r w:rsidRPr="00075FAF">
              <w:rPr>
                <w:rFonts w:eastAsia="宋体" w:cs="Times New Roman"/>
                <w:sz w:val="20"/>
                <w:szCs w:val="20"/>
              </w:rPr>
              <w:t>(23);Othe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（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927A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075FAF">
              <w:rPr>
                <w:rFonts w:eastAsia="宋体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51FB1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075FAF">
              <w:rPr>
                <w:rFonts w:eastAsia="宋体" w:cs="Times New Roman"/>
                <w:sz w:val="20"/>
                <w:szCs w:val="20"/>
              </w:rPr>
              <w:t>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19A22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075FAF">
              <w:rPr>
                <w:rFonts w:eastAsia="宋体" w:cs="Times New Roman"/>
                <w:sz w:val="20"/>
                <w:szCs w:val="20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D957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5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0CE3E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</w:p>
        </w:tc>
      </w:tr>
      <w:tr w:rsidR="009F769E" w:rsidRPr="00075FAF" w14:paraId="082F640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9ECC8A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Lee CH/2021</w:t>
            </w:r>
          </w:p>
          <w:p w14:paraId="41199656" w14:textId="4E2A21F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A930A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CD84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1F29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hase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1/</w:t>
            </w:r>
            <w:r w:rsidRPr="00075FAF">
              <w:rPr>
                <w:rFonts w:eastAsia="宋体" w:cs="Times New Roman"/>
                <w:sz w:val="20"/>
                <w:szCs w:val="20"/>
              </w:rPr>
              <w:t>2 tri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4833ED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(L)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E0D8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e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+ l</w:t>
            </w:r>
            <w:r w:rsidRPr="00075FAF">
              <w:rPr>
                <w:rFonts w:eastAsia="宋体" w:cs="Times New Roman"/>
                <w:sz w:val="20"/>
                <w:szCs w:val="20"/>
              </w:rPr>
              <w:t>envatin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2ABF7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F87D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6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0A9CF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349E7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073A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50C20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30DA2200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D1D14EC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Choueiri TK/2022</w:t>
            </w:r>
          </w:p>
          <w:p w14:paraId="7FB853EF" w14:textId="7C8758CF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8EC7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54A3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CA21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F72B66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</w:t>
            </w:r>
            <w:r w:rsidRPr="00075FAF">
              <w:rPr>
                <w:rFonts w:eastAsia="宋体" w:cs="Times New Roman"/>
                <w:sz w:val="20"/>
                <w:szCs w:val="20"/>
              </w:rPr>
              <w:t>-PD-(L)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 Anti-</w:t>
            </w:r>
            <w:r w:rsidRPr="00075FAF">
              <w:rPr>
                <w:rFonts w:eastAsia="宋体" w:cs="Times New Roman"/>
                <w:sz w:val="20"/>
                <w:szCs w:val="20"/>
              </w:rPr>
              <w:t>CTLA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CC75CB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Niv + Ipi</w:t>
            </w:r>
          </w:p>
          <w:p w14:paraId="14CFC79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27987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1973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E35F2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C6CFF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4D40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8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E6EB3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2DCE4E82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B573A5C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Vauchier C /2022</w:t>
            </w:r>
          </w:p>
          <w:p w14:paraId="1C66A587" w14:textId="5DAF632E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E8F82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5787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A535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50B93E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ICI alone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82); </w:t>
            </w:r>
            <w:r w:rsidRPr="00075FAF">
              <w:rPr>
                <w:rFonts w:eastAsia="等线" w:hint="eastAsia"/>
                <w:sz w:val="20"/>
              </w:rPr>
              <w:t xml:space="preserve">Niv + Ipi (11); </w:t>
            </w:r>
            <w:r w:rsidRPr="00075FAF">
              <w:rPr>
                <w:rFonts w:eastAsia="宋体" w:cs="Times New Roman"/>
                <w:sz w:val="20"/>
                <w:szCs w:val="20"/>
              </w:rPr>
              <w:t>ICI + TT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615C1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Niv (93); Niv + Ipi (7)</w:t>
            </w:r>
          </w:p>
          <w:p w14:paraId="7DED6B3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3748F2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PD (94)</w:t>
            </w:r>
            <w:r w:rsidRPr="00075FAF">
              <w:rPr>
                <w:rFonts w:eastAsia="等线" w:hint="eastAsia"/>
                <w:sz w:val="20"/>
              </w:rPr>
              <w:t>；</w:t>
            </w:r>
            <w:r w:rsidRPr="00075FAF">
              <w:rPr>
                <w:rFonts w:eastAsia="等线" w:hint="eastAsia"/>
                <w:sz w:val="20"/>
              </w:rPr>
              <w:t>Toxicity (3)</w:t>
            </w:r>
            <w:r w:rsidRPr="00075FAF">
              <w:rPr>
                <w:rFonts w:eastAsia="等线" w:hint="eastAsia"/>
                <w:sz w:val="20"/>
              </w:rPr>
              <w:t>；</w:t>
            </w:r>
            <w:r w:rsidRPr="00075FAF">
              <w:rPr>
                <w:rFonts w:eastAsia="等线" w:hint="eastAsia"/>
                <w:sz w:val="20"/>
              </w:rPr>
              <w:t>Clinical decision (3)</w:t>
            </w:r>
          </w:p>
          <w:p w14:paraId="1BF61A4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B99C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7E5D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A8AAC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BF63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12AEF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0CBFF636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EA6ADE9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Pal SK/2023</w:t>
            </w:r>
          </w:p>
          <w:p w14:paraId="3B6AB7EF" w14:textId="496FDB53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(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1F221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AC2A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075FAF">
              <w:rPr>
                <w:rFonts w:eastAsia="宋体" w:cs="Times New Roman"/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B9C69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C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904BE30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Ipi + Niv; 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(L)1</w:t>
            </w:r>
          </w:p>
          <w:p w14:paraId="060112C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3A1FE0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te + cabozantinib</w:t>
            </w:r>
          </w:p>
          <w:p w14:paraId="3AE5CE6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D4E1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075FAF">
              <w:rPr>
                <w:rFonts w:eastAsia="宋体" w:cs="Times New Roman"/>
                <w:sz w:val="20"/>
                <w:szCs w:val="20"/>
              </w:rPr>
              <w:t>D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AADE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EBBC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C5BB8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8BAE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E82AD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8</w:t>
            </w:r>
          </w:p>
        </w:tc>
      </w:tr>
      <w:tr w:rsidR="009F769E" w:rsidRPr="00075FAF" w14:paraId="203428F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B553E60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Bernard T/2018</w:t>
            </w:r>
          </w:p>
          <w:p w14:paraId="5046AAA9" w14:textId="544D75E1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E01A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2C2A8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va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2701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22D9A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等线" w:hint="eastAsia"/>
                <w:sz w:val="20"/>
              </w:rPr>
              <w:t>Anti-PD-(L)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4B77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等线" w:hint="eastAsia"/>
                <w:sz w:val="20"/>
              </w:rPr>
              <w:t>Anti-PD-(L)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FECA8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CCB1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F87C6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C9AB6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C2420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6AC5D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154D314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144222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lastRenderedPageBreak/>
              <w:t>Simonaggio A/2019</w:t>
            </w:r>
          </w:p>
          <w:p w14:paraId="0039C0E3" w14:textId="10DF3CC4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A9703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3178B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va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EB19B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bookmarkStart w:id="3" w:name="OLE_LINK4"/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  <w:bookmarkEnd w:id="3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F477DBD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nti-PD-(L)1</w:t>
            </w:r>
            <w:r w:rsidRPr="00075FAF">
              <w:rPr>
                <w:rFonts w:eastAsia="等线" w:hint="eastAsia"/>
                <w:sz w:val="20"/>
              </w:rPr>
              <w:t>；</w:t>
            </w:r>
            <w:r w:rsidRPr="00075FAF">
              <w:rPr>
                <w:rFonts w:eastAsia="等线" w:hint="eastAsia"/>
                <w:sz w:val="20"/>
              </w:rPr>
              <w:t>Anti-CTLA-4; A</w:t>
            </w:r>
            <w:r w:rsidRPr="00075FAF">
              <w:rPr>
                <w:rFonts w:eastAsia="等线"/>
                <w:sz w:val="20"/>
              </w:rPr>
              <w:t>nti–PD-1+anti</w:t>
            </w:r>
            <w:r w:rsidRPr="00075FAF">
              <w:rPr>
                <w:rFonts w:eastAsia="等线" w:hint="eastAsia"/>
                <w:sz w:val="20"/>
              </w:rPr>
              <w:t>-</w:t>
            </w:r>
            <w:r w:rsidRPr="00075FAF">
              <w:rPr>
                <w:rFonts w:eastAsia="等线"/>
                <w:sz w:val="20"/>
              </w:rPr>
              <w:t>CTLA-4</w:t>
            </w:r>
            <w:r w:rsidRPr="00075FAF">
              <w:rPr>
                <w:rFonts w:eastAsia="等线" w:hint="eastAsia"/>
                <w:sz w:val="20"/>
              </w:rPr>
              <w:t>; ICI +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chemotherapy</w:t>
            </w:r>
          </w:p>
          <w:p w14:paraId="54AFB53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70A77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Anti-PD-(L)1 (77.5); A</w:t>
            </w:r>
            <w:r w:rsidRPr="00075FAF">
              <w:rPr>
                <w:rFonts w:eastAsia="等线"/>
                <w:sz w:val="20"/>
              </w:rPr>
              <w:t>nti</w:t>
            </w:r>
            <w:r w:rsidRPr="00075FAF">
              <w:rPr>
                <w:rFonts w:eastAsia="等线" w:hint="eastAsia"/>
                <w:sz w:val="20"/>
              </w:rPr>
              <w:t>-</w:t>
            </w:r>
            <w:r w:rsidRPr="00075FAF">
              <w:rPr>
                <w:rFonts w:eastAsia="等线"/>
                <w:sz w:val="20"/>
              </w:rPr>
              <w:t>PD-1+anti</w:t>
            </w:r>
            <w:r w:rsidRPr="00075FAF">
              <w:rPr>
                <w:rFonts w:eastAsia="等线" w:hint="eastAsia"/>
                <w:sz w:val="20"/>
              </w:rPr>
              <w:t>-</w:t>
            </w:r>
            <w:r w:rsidRPr="00075FAF">
              <w:rPr>
                <w:rFonts w:eastAsia="等线"/>
                <w:sz w:val="20"/>
              </w:rPr>
              <w:t>CTLA-4</w:t>
            </w:r>
            <w:r w:rsidRPr="00075FAF">
              <w:rPr>
                <w:rFonts w:eastAsia="等线" w:hint="eastAsia"/>
                <w:sz w:val="20"/>
              </w:rPr>
              <w:t xml:space="preserve"> (10); O</w:t>
            </w:r>
            <w:r w:rsidRPr="00075FAF">
              <w:rPr>
                <w:rFonts w:eastAsia="等线"/>
                <w:sz w:val="20"/>
              </w:rPr>
              <w:t>thers</w:t>
            </w:r>
            <w:r w:rsidRPr="00075FAF">
              <w:rPr>
                <w:rFonts w:eastAsia="等线" w:hint="eastAsia"/>
                <w:sz w:val="20"/>
              </w:rPr>
              <w:t xml:space="preserve"> (12.5)</w:t>
            </w:r>
          </w:p>
          <w:p w14:paraId="35E9662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FFACD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Toxicity </w:t>
            </w:r>
            <w:r w:rsidRPr="00075FAF">
              <w:rPr>
                <w:rFonts w:eastAsia="宋体" w:cs="Times New Roman"/>
                <w:sz w:val="20"/>
                <w:szCs w:val="20"/>
              </w:rPr>
              <w:t>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7B94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ABE9E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A231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60AB6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9B7E6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4073969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682DEF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Sheth S/2020</w:t>
            </w:r>
          </w:p>
          <w:p w14:paraId="30B70C0E" w14:textId="0D53EC5E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5653F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F431A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va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E34B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8D8CBC3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Dur</w:t>
            </w:r>
          </w:p>
          <w:p w14:paraId="200DC0A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54F3D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Dur</w:t>
            </w:r>
          </w:p>
          <w:p w14:paraId="42DDBF5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0125F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bookmarkStart w:id="4" w:name="OLE_LINK6"/>
            <w:r w:rsidRPr="00075FAF">
              <w:rPr>
                <w:rFonts w:eastAsia="宋体" w:cs="Times New Roman" w:hint="eastAsia"/>
                <w:sz w:val="20"/>
                <w:szCs w:val="20"/>
              </w:rPr>
              <w:t>D</w:t>
            </w:r>
            <w:r w:rsidRPr="00075FAF">
              <w:rPr>
                <w:rFonts w:eastAsia="宋体" w:cs="Times New Roman"/>
                <w:sz w:val="20"/>
                <w:szCs w:val="20"/>
              </w:rPr>
              <w:t>isease contro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</w:t>
            </w:r>
            <w:bookmarkEnd w:id="4"/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Other </w:t>
            </w:r>
            <w:r w:rsidRPr="00075FAF">
              <w:rPr>
                <w:rFonts w:eastAsia="宋体" w:cs="Times New Roman"/>
                <w:sz w:val="20"/>
                <w:szCs w:val="20"/>
              </w:rPr>
              <w:t>clinical benef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A86F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B9875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97F2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E0BD2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C4AED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255625B2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D64F2B4" w14:textId="77777777" w:rsidR="009F769E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Wong JSL/2020</w:t>
            </w:r>
          </w:p>
          <w:p w14:paraId="14BFA0AF" w14:textId="6BBF74D9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4236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E16DA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HCC</w:t>
            </w:r>
          </w:p>
          <w:p w14:paraId="5CCFA87F" w14:textId="77777777" w:rsidR="009F769E" w:rsidRPr="00075FAF" w:rsidRDefault="009F769E" w:rsidP="0031733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80014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ABDE54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Niv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76); </w:t>
            </w:r>
            <w:r w:rsidRPr="00075FAF">
              <w:rPr>
                <w:rFonts w:eastAsia="宋体" w:cs="Times New Roman"/>
                <w:sz w:val="20"/>
                <w:szCs w:val="20"/>
              </w:rPr>
              <w:t>Pe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20); </w:t>
            </w:r>
            <w:r w:rsidRPr="00075FAF">
              <w:rPr>
                <w:rFonts w:eastAsia="宋体" w:cs="Times New Roman"/>
                <w:sz w:val="20"/>
                <w:szCs w:val="20"/>
              </w:rPr>
              <w:t>Atez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+</w:t>
            </w:r>
            <w:r w:rsidRPr="00075FAF">
              <w:rPr>
                <w:sz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bevacizumab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1782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075FAF">
              <w:rPr>
                <w:rFonts w:eastAsia="宋体" w:cs="Times New Roman"/>
                <w:sz w:val="20"/>
                <w:szCs w:val="20"/>
              </w:rPr>
              <w:t>pi + anti-PD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B8C8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B8D8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C2715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8371C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077F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F64F8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502E685C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F0D8DB" w14:textId="77777777" w:rsidR="009F769E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Scheiner B/2022</w:t>
            </w:r>
          </w:p>
          <w:p w14:paraId="56BC366E" w14:textId="3A1D9216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80F0F5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58</w:t>
            </w:r>
          </w:p>
          <w:p w14:paraId="26A8961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199FD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HCC</w:t>
            </w:r>
          </w:p>
          <w:p w14:paraId="68CD3EE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2DC0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3F0475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lone (44.8); 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Dual ICI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(1.7); 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ICI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+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TT/anti-VEGF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5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EDE16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monotherap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6.9); </w:t>
            </w:r>
            <w:r w:rsidRPr="00075FAF">
              <w:rPr>
                <w:rFonts w:eastAsia="宋体" w:cs="Times New Roman"/>
                <w:sz w:val="20"/>
                <w:szCs w:val="20"/>
              </w:rPr>
              <w:t>Dual ICI combination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20.7); 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ICI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+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 TT/anti-VEGF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7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ECC52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PD </w:t>
            </w:r>
            <w:r w:rsidRPr="00075FAF">
              <w:rPr>
                <w:rFonts w:eastAsia="宋体" w:cs="Times New Roman"/>
                <w:sz w:val="20"/>
                <w:szCs w:val="20"/>
              </w:rPr>
              <w:t>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89.7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  <w:r w:rsidRPr="00075FAF">
              <w:rPr>
                <w:rFonts w:eastAsia="宋体" w:cs="Times New Roman"/>
                <w:sz w:val="20"/>
                <w:szCs w:val="20"/>
              </w:rPr>
              <w:t>；</w:t>
            </w:r>
            <w:bookmarkStart w:id="5" w:name="OLE_LINK5"/>
            <w:r w:rsidRPr="00075FAF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075FAF">
              <w:rPr>
                <w:rFonts w:eastAsia="宋体" w:cs="Times New Roman"/>
                <w:sz w:val="20"/>
                <w:szCs w:val="20"/>
              </w:rPr>
              <w:t>oxicit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6.9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  <w:bookmarkEnd w:id="5"/>
            <w:r w:rsidRPr="00075FAF">
              <w:rPr>
                <w:rFonts w:eastAsia="宋体" w:cs="Times New Roman"/>
                <w:sz w:val="20"/>
                <w:szCs w:val="20"/>
              </w:rPr>
              <w:t>；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O</w:t>
            </w:r>
            <w:r w:rsidRPr="00075FAF">
              <w:rPr>
                <w:rFonts w:eastAsia="宋体" w:cs="Times New Roman"/>
                <w:sz w:val="20"/>
                <w:szCs w:val="20"/>
              </w:rPr>
              <w:t>ther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(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3.4</w:t>
            </w:r>
            <w:r w:rsidRPr="00075FAF">
              <w:rPr>
                <w:rFonts w:eastAsia="宋体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3F40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C5BDB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0BAAA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FE4F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2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20FA4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</w:t>
            </w:r>
          </w:p>
        </w:tc>
      </w:tr>
      <w:tr w:rsidR="009F769E" w:rsidRPr="00075FAF" w14:paraId="5CC98417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6660D9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Ito K/2022</w:t>
            </w:r>
          </w:p>
          <w:p w14:paraId="359E2CFD" w14:textId="38E5F76C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0BCAE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31FBA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/>
                <w:sz w:val="20"/>
              </w:rPr>
              <w:t>urotheli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4E51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0F6220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49C5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6DC29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075FAF">
              <w:rPr>
                <w:rFonts w:eastAsia="宋体" w:cs="Times New Roman"/>
                <w:sz w:val="20"/>
                <w:szCs w:val="20"/>
              </w:rPr>
              <w:t>oxicit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 D</w:t>
            </w:r>
            <w:r w:rsidRPr="00075FAF">
              <w:rPr>
                <w:rFonts w:eastAsia="宋体" w:cs="Times New Roman"/>
                <w:sz w:val="20"/>
                <w:szCs w:val="20"/>
              </w:rPr>
              <w:t>isease contro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 C</w:t>
            </w:r>
            <w:r w:rsidRPr="00075FAF">
              <w:rPr>
                <w:rFonts w:eastAsia="宋体" w:cs="Times New Roman"/>
                <w:sz w:val="20"/>
                <w:szCs w:val="20"/>
              </w:rPr>
              <w:t>omorbid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EFBA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99764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5C8E7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D235F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6BEF5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13C784FD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DD5BFE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Makrakis D/2023</w:t>
            </w:r>
          </w:p>
          <w:p w14:paraId="7C1EFFDA" w14:textId="017FB735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A5391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4C7CD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/>
                <w:sz w:val="20"/>
              </w:rPr>
              <w:t>urothelia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21F36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A841196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nti-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L)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lone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; Dual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075FAF">
              <w:rPr>
                <w:rFonts w:eastAsia="宋体" w:cs="Times New Roman"/>
                <w:sz w:val="20"/>
                <w:szCs w:val="20"/>
              </w:rPr>
              <w:t>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)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A3666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nti-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L)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lone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; Dual 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075FAF">
              <w:rPr>
                <w:rFonts w:eastAsia="宋体" w:cs="Times New Roman"/>
                <w:sz w:val="20"/>
                <w:szCs w:val="20"/>
              </w:rPr>
              <w:t>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)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9D79F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D5AD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73B17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8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C129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13494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EF421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</w:tr>
      <w:tr w:rsidR="009F769E" w:rsidRPr="00075FAF" w14:paraId="458B121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459175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lastRenderedPageBreak/>
              <w:t>Xinxin Z/2023</w:t>
            </w:r>
          </w:p>
          <w:p w14:paraId="4FEA3482" w14:textId="019BC389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D347E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3BABD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/>
                <w:sz w:val="20"/>
              </w:rPr>
              <w:t>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1FACE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938849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bookmarkStart w:id="6" w:name="OLE_LINK7"/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PD-1; </w:t>
            </w:r>
            <w:r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+ chemotherapy; </w:t>
            </w:r>
            <w:r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nti-VEGF</w:t>
            </w:r>
            <w:bookmarkEnd w:id="6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426B2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PD-1; </w:t>
            </w:r>
            <w:r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 xml:space="preserve">+ chemotherapy; </w:t>
            </w:r>
            <w:r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075FAF">
              <w:rPr>
                <w:rFonts w:eastAsia="宋体" w:cs="Times New Roman"/>
                <w:sz w:val="20"/>
                <w:szCs w:val="20"/>
              </w:rPr>
              <w:t>+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nti-VE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15345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50B6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1236B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915D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56D3E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5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0B60B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1</w:t>
            </w:r>
          </w:p>
        </w:tc>
      </w:tr>
      <w:tr w:rsidR="009F769E" w:rsidRPr="00075FAF" w14:paraId="65D94A6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42F2A0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Li G/2023</w:t>
            </w:r>
          </w:p>
          <w:p w14:paraId="3A62A2EA" w14:textId="2274906A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10CD17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15</w:t>
            </w:r>
          </w:p>
          <w:p w14:paraId="2098D349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E489A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63EE7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DBF7597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ICI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alone (26.7); ICI + </w:t>
            </w:r>
            <w:r w:rsidRPr="00075FAF">
              <w:rPr>
                <w:rFonts w:eastAsia="宋体" w:cs="Times New Roman"/>
                <w:sz w:val="20"/>
                <w:szCs w:val="20"/>
              </w:rPr>
              <w:t>chemotherap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(7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EE41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075FAF">
              <w:rPr>
                <w:rFonts w:eastAsia="宋体" w:cs="Times New Roman"/>
                <w:sz w:val="20"/>
                <w:szCs w:val="20"/>
              </w:rPr>
              <w:t>am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+ </w:t>
            </w:r>
            <w:r w:rsidRPr="00075FAF">
              <w:rPr>
                <w:rFonts w:eastAsia="宋体" w:cs="Times New Roman"/>
                <w:sz w:val="20"/>
                <w:szCs w:val="20"/>
              </w:rPr>
              <w:t>paclitaxel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 + </w:t>
            </w:r>
            <w:r w:rsidRPr="00075FAF">
              <w:rPr>
                <w:rFonts w:eastAsia="宋体" w:cs="Times New Roman"/>
                <w:sz w:val="20"/>
                <w:szCs w:val="20"/>
              </w:rPr>
              <w:t>apatin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51361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44A12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A8634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2B67D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C3D2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40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0235D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68E38623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095492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Wakasugi T/2022</w:t>
            </w:r>
          </w:p>
          <w:p w14:paraId="6CFE537B" w14:textId="401FF3DB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D58BD8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12</w:t>
            </w:r>
          </w:p>
          <w:p w14:paraId="6262C88A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445B5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H</w:t>
            </w:r>
            <w:r w:rsidRPr="00075FAF">
              <w:rPr>
                <w:rFonts w:eastAsia="等线"/>
                <w:sz w:val="20"/>
              </w:rPr>
              <w:t>ead and neck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2CFA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4400A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 (91.7); Pem (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AA54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Niv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03194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E01D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8E29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AA1DD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695A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E8AA8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  <w:tr w:rsidR="009F769E" w:rsidRPr="00075FAF" w14:paraId="7337115E" w14:textId="77777777" w:rsidTr="0031733C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9DDF47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Ding X/2023</w:t>
            </w:r>
          </w:p>
          <w:p w14:paraId="728B9C94" w14:textId="7D0B1650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2C848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A6F5D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/>
                <w:sz w:val="20"/>
              </w:rPr>
              <w:t>N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F0A57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Phase 2 trial</w:t>
            </w:r>
          </w:p>
          <w:p w14:paraId="70DC975A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9A7395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Anti-</w:t>
            </w:r>
            <w:r w:rsidRPr="00075FAF">
              <w:rPr>
                <w:rFonts w:eastAsia="宋体" w:cs="Times New Roman"/>
                <w:sz w:val="20"/>
                <w:szCs w:val="20"/>
              </w:rPr>
              <w:t>PD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F1910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Cam + </w:t>
            </w:r>
            <w:r w:rsidRPr="00075FAF">
              <w:rPr>
                <w:rFonts w:eastAsia="宋体" w:cs="Times New Roman"/>
                <w:sz w:val="20"/>
                <w:szCs w:val="20"/>
              </w:rPr>
              <w:t>famitin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17AF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bCs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PD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63A68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0B6CD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5C4641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021F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25338B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12</w:t>
            </w:r>
          </w:p>
        </w:tc>
      </w:tr>
      <w:tr w:rsidR="009F769E" w:rsidRPr="00075FAF" w14:paraId="2A8D4267" w14:textId="77777777" w:rsidTr="0031733C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22A233FE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Weppler AM/2023</w:t>
            </w:r>
          </w:p>
          <w:p w14:paraId="43B16007" w14:textId="6D5B0C17" w:rsidR="009F769E" w:rsidRPr="00075FAF" w:rsidRDefault="009F769E" w:rsidP="0031733C">
            <w:pPr>
              <w:rPr>
                <w:rFonts w:eastAsia="等线"/>
                <w:sz w:val="20"/>
              </w:rPr>
            </w:pPr>
            <w:r>
              <w:rPr>
                <w:rFonts w:eastAsia="等线" w:hint="eastAsia"/>
                <w:sz w:val="20"/>
              </w:rPr>
              <w:t>(6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6BDD4B2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 w:hint="eastAsia"/>
                <w:sz w:val="20"/>
              </w:rPr>
              <w:t>8</w:t>
            </w:r>
          </w:p>
          <w:p w14:paraId="3B957693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F2AAEF" w14:textId="77777777" w:rsidR="009F769E" w:rsidRPr="00075FAF" w:rsidRDefault="009F769E" w:rsidP="0031733C">
            <w:pPr>
              <w:rPr>
                <w:rFonts w:eastAsia="等线"/>
                <w:sz w:val="20"/>
              </w:rPr>
            </w:pPr>
            <w:r w:rsidRPr="00075FAF">
              <w:rPr>
                <w:rFonts w:eastAsia="等线"/>
                <w:sz w:val="20"/>
              </w:rPr>
              <w:t>Merkel cell carcino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B94823E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Respective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B556243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nti-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L)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5A760B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/>
                <w:sz w:val="20"/>
                <w:szCs w:val="20"/>
              </w:rPr>
              <w:t>Anti-PD-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(L)</w:t>
            </w:r>
            <w:r w:rsidRPr="00075FAF"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136CF3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075FAF">
              <w:rPr>
                <w:rFonts w:eastAsia="宋体" w:cs="Times New Roman"/>
                <w:sz w:val="20"/>
                <w:szCs w:val="20"/>
              </w:rPr>
              <w:t>oxicity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 xml:space="preserve">; </w:t>
            </w:r>
            <w:r w:rsidRPr="00075FAF">
              <w:rPr>
                <w:rFonts w:eastAsia="等线" w:hint="eastAsia"/>
                <w:sz w:val="20"/>
              </w:rPr>
              <w:t>Clinical decision</w:t>
            </w:r>
            <w:r w:rsidRPr="00075FAF">
              <w:rPr>
                <w:rFonts w:eastAsia="宋体" w:cs="Times New Roman" w:hint="eastAsia"/>
                <w:sz w:val="20"/>
                <w:szCs w:val="20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B805F5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75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4C982CF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87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1AC343D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65CD75C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2BEBE09" w14:textId="77777777" w:rsidR="009F769E" w:rsidRPr="00075FAF" w:rsidRDefault="009F769E" w:rsidP="0031733C"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 w:rsidRPr="00075FAF">
              <w:rPr>
                <w:rFonts w:eastAsia="宋体" w:cs="Times New Roman" w:hint="eastAsia"/>
                <w:sz w:val="20"/>
                <w:szCs w:val="20"/>
              </w:rPr>
              <w:t>9</w:t>
            </w:r>
          </w:p>
        </w:tc>
      </w:tr>
    </w:tbl>
    <w:p w14:paraId="083928D0" w14:textId="77777777" w:rsidR="009F769E" w:rsidRPr="007A4FC0" w:rsidRDefault="009F769E" w:rsidP="009F769E">
      <w:pPr>
        <w:spacing w:line="480" w:lineRule="auto"/>
      </w:pPr>
      <w:r w:rsidRPr="007A4FC0">
        <w:t>ICI: immune checkpoint inhibitor;</w:t>
      </w:r>
      <w:r w:rsidRPr="007A4FC0">
        <w:rPr>
          <w:rFonts w:hint="eastAsia"/>
        </w:rPr>
        <w:t xml:space="preserve"> </w:t>
      </w:r>
      <w:r w:rsidRPr="007A4FC0">
        <w:t xml:space="preserve">ORR, overall response rate; irAEs, immune-related adverse events; </w:t>
      </w:r>
      <w:r w:rsidRPr="007A4FC0">
        <w:rPr>
          <w:rFonts w:eastAsia="宋体" w:cs="Times New Roman" w:hint="eastAsia"/>
        </w:rPr>
        <w:t>RCT</w:t>
      </w:r>
      <w:r w:rsidRPr="007A4FC0">
        <w:rPr>
          <w:rFonts w:hint="eastAsia"/>
        </w:rPr>
        <w:t xml:space="preserve">, </w:t>
      </w:r>
      <w:r w:rsidRPr="007A4FC0">
        <w:rPr>
          <w:rFonts w:eastAsia="宋体" w:cs="Times New Roman"/>
        </w:rPr>
        <w:t>Randomized controlled trial</w:t>
      </w:r>
      <w:r w:rsidRPr="007A4FC0">
        <w:rPr>
          <w:rFonts w:eastAsia="宋体" w:cs="Times New Roman" w:hint="eastAsia"/>
        </w:rPr>
        <w:t>;</w:t>
      </w:r>
      <w:r w:rsidRPr="007A4FC0">
        <w:t xml:space="preserve"> NSCLC, non-small-cell lung cancer; RCC, renal cell carcinoma;</w:t>
      </w:r>
      <w:r w:rsidRPr="007A4FC0">
        <w:rPr>
          <w:rFonts w:hint="eastAsia"/>
        </w:rPr>
        <w:t xml:space="preserve"> HCC, h</w:t>
      </w:r>
      <w:r w:rsidRPr="007A4FC0">
        <w:t>epatocellular carcinoma</w:t>
      </w:r>
      <w:r w:rsidRPr="007A4FC0">
        <w:rPr>
          <w:rFonts w:hint="eastAsia"/>
        </w:rPr>
        <w:t xml:space="preserve">; </w:t>
      </w:r>
      <w:r w:rsidRPr="007A4FC0">
        <w:t>GC</w:t>
      </w:r>
      <w:r w:rsidRPr="007A4FC0">
        <w:rPr>
          <w:rFonts w:hint="eastAsia"/>
        </w:rPr>
        <w:t>, g</w:t>
      </w:r>
      <w:r w:rsidRPr="007A4FC0">
        <w:t>astric carcinoma</w:t>
      </w:r>
      <w:r w:rsidRPr="007A4FC0">
        <w:rPr>
          <w:rFonts w:hint="eastAsia"/>
        </w:rPr>
        <w:t xml:space="preserve">; CC, cervical cancer, </w:t>
      </w:r>
      <w:r w:rsidRPr="007A4FC0">
        <w:t>NPC</w:t>
      </w:r>
      <w:r w:rsidRPr="007A4FC0">
        <w:rPr>
          <w:rFonts w:hint="eastAsia"/>
        </w:rPr>
        <w:t xml:space="preserve">, </w:t>
      </w:r>
      <w:r w:rsidRPr="007A4FC0">
        <w:t>nasopharyngeal carcinoma</w:t>
      </w:r>
      <w:r w:rsidRPr="007A4FC0">
        <w:rPr>
          <w:rFonts w:hint="eastAsia"/>
        </w:rPr>
        <w:t xml:space="preserve">; </w:t>
      </w:r>
      <w:r w:rsidRPr="007A4FC0">
        <w:t>PD-(L)1, programmed death-(ligand) 1; CTLA-4, cytotoxic T-lymphocyte antigen 4; I</w:t>
      </w:r>
      <w:r w:rsidRPr="007A4FC0">
        <w:rPr>
          <w:rFonts w:hint="eastAsia"/>
        </w:rPr>
        <w:t>pi</w:t>
      </w:r>
      <w:r w:rsidRPr="007A4FC0">
        <w:t>, ipilimumab; P</w:t>
      </w:r>
      <w:r w:rsidRPr="007A4FC0">
        <w:rPr>
          <w:rFonts w:hint="eastAsia"/>
        </w:rPr>
        <w:t>em,</w:t>
      </w:r>
      <w:r w:rsidRPr="007A4FC0">
        <w:t xml:space="preserve"> pembrolizumab; N</w:t>
      </w:r>
      <w:r w:rsidRPr="007A4FC0">
        <w:rPr>
          <w:rFonts w:hint="eastAsia"/>
        </w:rPr>
        <w:t>iv</w:t>
      </w:r>
      <w:r w:rsidRPr="007A4FC0">
        <w:t xml:space="preserve">, nivolumab; </w:t>
      </w:r>
      <w:r w:rsidRPr="007A4FC0">
        <w:rPr>
          <w:rFonts w:hint="eastAsia"/>
        </w:rPr>
        <w:t xml:space="preserve">Dur, Durvalumab; </w:t>
      </w:r>
      <w:r w:rsidRPr="007A4FC0">
        <w:t>A</w:t>
      </w:r>
      <w:r w:rsidRPr="007A4FC0">
        <w:rPr>
          <w:rFonts w:hint="eastAsia"/>
        </w:rPr>
        <w:t>tez</w:t>
      </w:r>
      <w:r w:rsidRPr="007A4FC0">
        <w:t xml:space="preserve">, atezolizumab; </w:t>
      </w:r>
      <w:r w:rsidRPr="007A4FC0">
        <w:rPr>
          <w:rFonts w:hint="eastAsia"/>
        </w:rPr>
        <w:t>Cam, c</w:t>
      </w:r>
      <w:r w:rsidRPr="007A4FC0">
        <w:rPr>
          <w:rFonts w:eastAsia="宋体" w:cs="Times New Roman"/>
        </w:rPr>
        <w:t>amrelizumab</w:t>
      </w:r>
      <w:r w:rsidRPr="007A4FC0">
        <w:rPr>
          <w:rFonts w:hint="eastAsia"/>
        </w:rPr>
        <w:t xml:space="preserve">, </w:t>
      </w:r>
      <w:r w:rsidRPr="007A4FC0">
        <w:t xml:space="preserve">TT, target therapy; </w:t>
      </w:r>
      <w:r w:rsidRPr="007A4FC0">
        <w:rPr>
          <w:rFonts w:eastAsia="宋体" w:cs="Times New Roman" w:hint="eastAsia"/>
        </w:rPr>
        <w:t>g</w:t>
      </w:r>
      <w:r w:rsidRPr="007A4FC0">
        <w:rPr>
          <w:rFonts w:eastAsia="宋体" w:cs="Times New Roman"/>
        </w:rPr>
        <w:t>p-100</w:t>
      </w:r>
      <w:r w:rsidRPr="007A4FC0">
        <w:rPr>
          <w:rFonts w:eastAsia="宋体" w:cs="Times New Roman" w:hint="eastAsia"/>
        </w:rPr>
        <w:t xml:space="preserve">, </w:t>
      </w:r>
      <w:r w:rsidRPr="007A4FC0">
        <w:rPr>
          <w:rFonts w:eastAsia="宋体" w:cs="Times New Roman"/>
        </w:rPr>
        <w:t>the peptide gp100</w:t>
      </w:r>
      <w:r w:rsidRPr="007A4FC0">
        <w:rPr>
          <w:rFonts w:eastAsia="宋体" w:cs="Times New Roman" w:hint="eastAsia"/>
        </w:rPr>
        <w:t xml:space="preserve"> v</w:t>
      </w:r>
      <w:r w:rsidRPr="007A4FC0">
        <w:rPr>
          <w:rFonts w:eastAsia="宋体" w:cs="Times New Roman"/>
        </w:rPr>
        <w:t>accine:209-217(210M)</w:t>
      </w:r>
      <w:r w:rsidRPr="007A4FC0">
        <w:rPr>
          <w:rFonts w:eastAsia="宋体" w:cs="Times New Roman" w:hint="eastAsia"/>
        </w:rPr>
        <w:t>; VEGF,</w:t>
      </w:r>
      <w:r w:rsidRPr="007A4FC0">
        <w:t xml:space="preserve"> </w:t>
      </w:r>
      <w:r w:rsidRPr="007A4FC0">
        <w:rPr>
          <w:rFonts w:eastAsia="宋体" w:cs="Times New Roman"/>
        </w:rPr>
        <w:t>vascular endothelial growth factor</w:t>
      </w:r>
      <w:r w:rsidRPr="007A4FC0">
        <w:rPr>
          <w:rFonts w:eastAsia="宋体" w:cs="Times New Roman" w:hint="eastAsia"/>
        </w:rPr>
        <w:t xml:space="preserve">; </w:t>
      </w:r>
      <w:r w:rsidRPr="007A4FC0">
        <w:t>PD, progression disease; NA: not available</w:t>
      </w:r>
      <w:r w:rsidRPr="007A4FC0">
        <w:rPr>
          <w:rFonts w:hint="eastAsia"/>
        </w:rPr>
        <w:t>.</w:t>
      </w:r>
    </w:p>
    <w:p w14:paraId="13DF5A4E" w14:textId="77777777" w:rsidR="009F769E" w:rsidRPr="007A4FC0" w:rsidRDefault="009F769E" w:rsidP="009F769E">
      <w:pPr>
        <w:pStyle w:val="aff0"/>
        <w:spacing w:before="0" w:beforeAutospacing="0" w:after="0" w:afterAutospacing="0" w:line="480" w:lineRule="auto"/>
        <w:jc w:val="both"/>
        <w:rPr>
          <w:rFonts w:eastAsia="微软雅黑"/>
          <w:b/>
          <w:bCs/>
          <w:color w:val="000000"/>
        </w:rPr>
      </w:pPr>
      <w:r w:rsidRPr="007A4FC0">
        <w:rPr>
          <w:rFonts w:eastAsia="微软雅黑"/>
          <w:b/>
          <w:bCs/>
          <w:color w:val="000000"/>
        </w:rPr>
        <w:lastRenderedPageBreak/>
        <w:t>R</w:t>
      </w:r>
      <w:r w:rsidRPr="007A4FC0">
        <w:rPr>
          <w:rFonts w:eastAsia="微软雅黑" w:hint="eastAsia"/>
          <w:b/>
          <w:bCs/>
          <w:color w:val="000000"/>
        </w:rPr>
        <w:t>eferences</w:t>
      </w:r>
    </w:p>
    <w:p w14:paraId="7A981249" w14:textId="58EBB3A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776AA">
        <w:rPr>
          <w:rFonts w:ascii="Times New Roman" w:eastAsia="等线" w:hAnsi="Times New Roman" w:cs="Times New Roman" w:hint="eastAsia"/>
          <w:sz w:val="24"/>
        </w:rPr>
        <w:t>Robert C, Schadendorf D, Messina M, Hodi FS, O'Day S; MDX010-20 investigators</w:t>
      </w:r>
      <w:r w:rsidRPr="007A4FC0">
        <w:rPr>
          <w:rFonts w:ascii="Times New Roman" w:eastAsia="等线" w:hAnsi="Times New Roman" w:cs="Times New Roman"/>
          <w:sz w:val="24"/>
        </w:rPr>
        <w:t xml:space="preserve">. Efficacy and Safety of Retreatment with Ipilimumab in Patients with Pretreated Advanced Melanoma Who Progressed after Initially Achieving Disease Control. Clinical Cancer Research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3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9:2232–2239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158/1078-0432.CCR-12-308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7028450" w14:textId="6558240C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776AA">
        <w:rPr>
          <w:rFonts w:ascii="Times New Roman" w:eastAsia="等线" w:hAnsi="Times New Roman" w:cs="Times New Roman" w:hint="eastAsia"/>
          <w:sz w:val="24"/>
        </w:rPr>
        <w:t>Robert C, Ribas A, Wolchok JD, Hodi FS, Hamid O, Kefford R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Anti-programmed-death-receptor-1 treatment with pembrolizumab in ipilimumab-refractory advanced melanoma: a randomised dose-comparison cohort of a phase 1 trial. Lancet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4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384:1109–1117. </w:t>
      </w:r>
      <w:r w:rsidRPr="00203695">
        <w:rPr>
          <w:rFonts w:ascii="Times New Roman" w:eastAsia="等线" w:hAnsi="Times New Roman" w:cs="Times New Roman"/>
          <w:sz w:val="24"/>
        </w:rPr>
        <w:t>doi: 10.1016/S0140-6736(14)60958-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69ACC66" w14:textId="016BCF6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81E5F">
        <w:rPr>
          <w:rFonts w:ascii="Times New Roman" w:eastAsia="等线" w:hAnsi="Times New Roman" w:cs="Times New Roman" w:hint="eastAsia"/>
          <w:sz w:val="24"/>
        </w:rPr>
        <w:t>Chiarion-Sileni V, Pigozzo J, Ascierto PA, Simeone E, Maio M, Calabr</w:t>
      </w:r>
      <w:r w:rsidRPr="00181E5F">
        <w:rPr>
          <w:rFonts w:ascii="Times New Roman" w:eastAsia="等线" w:hAnsi="Times New Roman" w:cs="Times New Roman" w:hint="eastAsia"/>
          <w:sz w:val="24"/>
        </w:rPr>
        <w:t>ò</w:t>
      </w:r>
      <w:r w:rsidRPr="00181E5F">
        <w:rPr>
          <w:rFonts w:ascii="Times New Roman" w:eastAsia="等线" w:hAnsi="Times New Roman" w:cs="Times New Roman" w:hint="eastAsia"/>
          <w:sz w:val="24"/>
        </w:rPr>
        <w:t xml:space="preserve"> L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Ipilimumab retreatment in patients with pretreated advanced melanoma: the expanded access programme in Italy. Br J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4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10:1721–1726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038/bjc.2014.126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2BA04F01" w14:textId="2000839A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81E5F">
        <w:rPr>
          <w:rFonts w:ascii="Times New Roman" w:eastAsia="等线" w:hAnsi="Times New Roman" w:cs="Times New Roman" w:hint="eastAsia"/>
          <w:sz w:val="24"/>
        </w:rPr>
        <w:t>Lebb</w:t>
      </w:r>
      <w:r w:rsidRPr="00181E5F">
        <w:rPr>
          <w:rFonts w:ascii="Times New Roman" w:eastAsia="等线" w:hAnsi="Times New Roman" w:cs="Times New Roman" w:hint="eastAsia"/>
          <w:sz w:val="24"/>
        </w:rPr>
        <w:t>é</w:t>
      </w:r>
      <w:r w:rsidRPr="00181E5F">
        <w:rPr>
          <w:rFonts w:ascii="Times New Roman" w:eastAsia="等线" w:hAnsi="Times New Roman" w:cs="Times New Roman" w:hint="eastAsia"/>
          <w:sz w:val="24"/>
        </w:rPr>
        <w:t xml:space="preserve"> C, Weber JS, Maio M, Neyns B, Harmankaya K, Hamid O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</w:t>
      </w:r>
      <w:r w:rsidRPr="007A4FC0">
        <w:rPr>
          <w:rFonts w:ascii="Times New Roman" w:eastAsia="等线" w:hAnsi="Times New Roman" w:cs="Times New Roman"/>
          <w:sz w:val="24"/>
        </w:rPr>
        <w:t xml:space="preserve"> Survival follow-up and ipilimumab retreatment of patients with advanced melanoma who received ipilimumab in prior phase II studies. Ann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4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5:2277–228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093/annonc/mdu441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003AD35" w14:textId="4EC574FA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181E5F">
        <w:rPr>
          <w:rFonts w:ascii="Times New Roman" w:hAnsi="Times New Roman" w:cs="Times New Roman" w:hint="eastAsia"/>
          <w:sz w:val="24"/>
        </w:rPr>
        <w:t>Ribas A, Puzanov I, Dummer R, Schadendorf D, Hamid O, Robert C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>et al.</w:t>
      </w:r>
      <w:r w:rsidRPr="007A4FC0">
        <w:rPr>
          <w:rFonts w:ascii="Times New Roman" w:hAnsi="Times New Roman" w:cs="Times New Roman"/>
          <w:sz w:val="24"/>
        </w:rPr>
        <w:t xml:space="preserve"> Pembrolizumab versus investigator-choice chemotherapy for ipilimumab-refractory melanoma (KEYNOTE-002): a randomised, controlled, phase 2 trial. The Lancet Oncology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7A4FC0">
        <w:rPr>
          <w:rFonts w:ascii="Times New Roman" w:hAnsi="Times New Roman" w:cs="Times New Roman"/>
          <w:sz w:val="24"/>
        </w:rPr>
        <w:t>2015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16:908–918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03695">
        <w:rPr>
          <w:rFonts w:ascii="Times New Roman" w:hAnsi="Times New Roman" w:cs="Times New Roman"/>
          <w:sz w:val="24"/>
        </w:rPr>
        <w:t>doi: 10.1016/S1470-2045(15)00083-2</w:t>
      </w:r>
      <w:r>
        <w:rPr>
          <w:rFonts w:ascii="Times New Roman" w:hAnsi="Times New Roman" w:cs="Times New Roman" w:hint="eastAsia"/>
          <w:sz w:val="24"/>
        </w:rPr>
        <w:t>.</w:t>
      </w:r>
    </w:p>
    <w:p w14:paraId="1A7A079F" w14:textId="77777777" w:rsidR="009F769E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81E5F">
        <w:rPr>
          <w:rFonts w:ascii="Times New Roman" w:eastAsia="等线" w:hAnsi="Times New Roman" w:cs="Times New Roman" w:hint="eastAsia"/>
          <w:sz w:val="24"/>
        </w:rPr>
        <w:t>Larkin J, Minor D, D'Angelo S, Neyns B, Smylie M, Miller WH Jr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Overall Survival in Patients With Advanced Melanoma Who Received Nivolumab Versus Investigator’s Choice Chemotherapy in CheckMate 037: A Randomized, Controlled, Open-Label Phase III Trial. J Clin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8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36:383–390.</w:t>
      </w:r>
      <w:r>
        <w:rPr>
          <w:rFonts w:ascii="Times New Roman" w:eastAsia="等线" w:hAnsi="Times New Roman" w:cs="Times New Roman" w:hint="eastAsia"/>
          <w:sz w:val="24"/>
        </w:rPr>
        <w:t xml:space="preserve"> doi</w:t>
      </w:r>
      <w:r w:rsidRPr="00203695">
        <w:rPr>
          <w:rFonts w:ascii="Times New Roman" w:eastAsia="等线" w:hAnsi="Times New Roman" w:cs="Times New Roman"/>
          <w:sz w:val="24"/>
        </w:rPr>
        <w:t>: 10.1200/JCO.2016.71.8023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5D48D74" w14:textId="5683183B" w:rsidR="009F769E" w:rsidRPr="009F769E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Style w:val="afc"/>
          <w:rFonts w:ascii="Times New Roman" w:eastAsia="等线" w:hAnsi="Times New Roman" w:cs="Times New Roman"/>
          <w:color w:val="auto"/>
          <w:sz w:val="24"/>
          <w:u w:val="none"/>
        </w:rPr>
      </w:pPr>
      <w:r w:rsidRPr="009F769E">
        <w:rPr>
          <w:rFonts w:ascii="Times New Roman" w:hAnsi="Times New Roman" w:cs="Times New Roman" w:hint="eastAsia"/>
          <w:sz w:val="24"/>
        </w:rPr>
        <w:t>Bowyer S, Prithviraj P, Lorigan P, Larkin J, McArthur G, Atkinson V</w:t>
      </w:r>
      <w:r w:rsidRPr="009F769E">
        <w:rPr>
          <w:rFonts w:ascii="Times New Roman" w:hAnsi="Times New Roman" w:cs="Times New Roman"/>
          <w:sz w:val="24"/>
        </w:rPr>
        <w:t xml:space="preserve">, </w:t>
      </w:r>
      <w:r w:rsidRPr="009F769E">
        <w:rPr>
          <w:rFonts w:ascii="Times New Roman" w:hAnsi="Times New Roman" w:cs="Times New Roman"/>
          <w:i/>
          <w:iCs/>
          <w:sz w:val="24"/>
        </w:rPr>
        <w:t>et al.</w:t>
      </w:r>
      <w:r w:rsidRPr="009F769E">
        <w:rPr>
          <w:rFonts w:ascii="Times New Roman" w:hAnsi="Times New Roman" w:cs="Times New Roman"/>
          <w:sz w:val="24"/>
        </w:rPr>
        <w:t xml:space="preserve"> Efficacy and toxicity of treatment with the anti-CTLA-4 antibody ipilimumab in patients with metastatic melanoma after prior anti-PD-1 therapy. Br J Cancer </w:t>
      </w:r>
      <w:r w:rsidRPr="009F769E">
        <w:rPr>
          <w:rFonts w:ascii="Times New Roman" w:hAnsi="Times New Roman" w:cs="Times New Roman" w:hint="eastAsia"/>
          <w:sz w:val="24"/>
        </w:rPr>
        <w:t>(</w:t>
      </w:r>
      <w:r w:rsidRPr="009F769E">
        <w:rPr>
          <w:rFonts w:ascii="Times New Roman" w:hAnsi="Times New Roman" w:cs="Times New Roman"/>
          <w:sz w:val="24"/>
        </w:rPr>
        <w:t>2016</w:t>
      </w:r>
      <w:r w:rsidRPr="009F769E">
        <w:rPr>
          <w:rFonts w:ascii="Times New Roman" w:hAnsi="Times New Roman" w:cs="Times New Roman" w:hint="eastAsia"/>
          <w:sz w:val="24"/>
        </w:rPr>
        <w:t>)</w:t>
      </w:r>
      <w:r w:rsidRPr="009F769E">
        <w:rPr>
          <w:rFonts w:ascii="Times New Roman" w:hAnsi="Times New Roman" w:cs="Times New Roman"/>
          <w:sz w:val="24"/>
        </w:rPr>
        <w:t xml:space="preserve"> 114:1084–1089.</w:t>
      </w:r>
      <w:r w:rsidRPr="009F769E">
        <w:rPr>
          <w:rFonts w:ascii="Times New Roman" w:hAnsi="Times New Roman" w:cs="Times New Roman" w:hint="eastAsia"/>
          <w:sz w:val="24"/>
        </w:rPr>
        <w:t xml:space="preserve"> </w:t>
      </w:r>
      <w:r w:rsidRPr="009F769E">
        <w:rPr>
          <w:rFonts w:ascii="Times New Roman" w:hAnsi="Times New Roman" w:cs="Times New Roman"/>
          <w:sz w:val="24"/>
        </w:rPr>
        <w:t>doi: 10.1038/bjc.2016.107</w:t>
      </w:r>
      <w:r w:rsidRPr="009F769E">
        <w:rPr>
          <w:rFonts w:ascii="Times New Roman" w:hAnsi="Times New Roman" w:cs="Times New Roman" w:hint="eastAsia"/>
          <w:sz w:val="24"/>
        </w:rPr>
        <w:t>.</w:t>
      </w:r>
    </w:p>
    <w:p w14:paraId="16434B66" w14:textId="7E45757C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81E5F">
        <w:rPr>
          <w:rFonts w:ascii="Times New Roman" w:eastAsia="等线" w:hAnsi="Times New Roman" w:cs="Times New Roman" w:hint="eastAsia"/>
          <w:sz w:val="24"/>
        </w:rPr>
        <w:t>Zimmer L, Apuri S, Eroglu Z, Kottschade LA, Forschner A, Gutzmer R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</w:t>
      </w:r>
      <w:r w:rsidRPr="007A4FC0">
        <w:rPr>
          <w:rFonts w:ascii="Times New Roman" w:eastAsia="等线" w:hAnsi="Times New Roman" w:cs="Times New Roman"/>
          <w:sz w:val="24"/>
        </w:rPr>
        <w:t xml:space="preserve">. Ipilimumab alone or in combination with nivolumab after progression on anti-PD-1 therapy in advanced melanoma. European Journal of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7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75:47–55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016/j.ejca.2017.01.009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2EB03AA2" w14:textId="49B8FF05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181E5F">
        <w:rPr>
          <w:rFonts w:ascii="Times New Roman" w:eastAsia="等线" w:hAnsi="Times New Roman" w:cs="Times New Roman" w:hint="eastAsia"/>
          <w:sz w:val="24"/>
        </w:rPr>
        <w:lastRenderedPageBreak/>
        <w:t>Betof Warner A, Palmer JS, Shoushtari AN, Goldman DA, Panageas KS, Hayes SA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Long-Term Outcomes and Responses to Retreatment in Patients With Melanoma Treated With PD-1 Blockade. JCO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38:1655–1663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200/JCO.19.01464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9C623A1" w14:textId="591C4F16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Amode R, Baroudjian B, Kowal A, Jebali M, Allayous C, Bagot M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</w:t>
      </w:r>
      <w:r w:rsidRPr="007A4FC0">
        <w:rPr>
          <w:rFonts w:ascii="Times New Roman" w:eastAsia="等线" w:hAnsi="Times New Roman" w:cs="Times New Roman"/>
          <w:sz w:val="24"/>
        </w:rPr>
        <w:t xml:space="preserve"> Anti-programmed cell death protein 1 tolerance and efficacy after ipilimumab immunotherapy: observational study of 39 patients. Melanoma Res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7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7:110–115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097/CMR.0000000000000313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0151BBF9" w14:textId="2E12EAE4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Jacobsoone-Ulrich A, Jamme P, Alkeraye S, Dzwiniel V, Faure E, Templier C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eastAsia="等线" w:hAnsi="Times New Roman" w:cs="Times New Roman"/>
          <w:sz w:val="24"/>
        </w:rPr>
        <w:t xml:space="preserve">Ipilimumab in anti-PD1 refractory metastatic melanoma: a report of eight cases. Melanoma Res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6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6:153–156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097/CMR.0000000000000221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7A4E2D3" w14:textId="26C9F5E3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Aya F, Gaba L, Victoria I, Fern</w:t>
      </w:r>
      <w:r w:rsidRPr="00D53632">
        <w:rPr>
          <w:rFonts w:ascii="Times New Roman" w:eastAsia="等线" w:hAnsi="Times New Roman" w:cs="Times New Roman" w:hint="eastAsia"/>
          <w:sz w:val="24"/>
        </w:rPr>
        <w:t>á</w:t>
      </w:r>
      <w:r w:rsidRPr="00D53632">
        <w:rPr>
          <w:rFonts w:ascii="Times New Roman" w:eastAsia="等线" w:hAnsi="Times New Roman" w:cs="Times New Roman" w:hint="eastAsia"/>
          <w:sz w:val="24"/>
        </w:rPr>
        <w:t>ndez-Mart</w:t>
      </w:r>
      <w:r w:rsidRPr="00D53632">
        <w:rPr>
          <w:rFonts w:ascii="Times New Roman" w:eastAsia="等线" w:hAnsi="Times New Roman" w:cs="Times New Roman" w:hint="eastAsia"/>
          <w:sz w:val="24"/>
        </w:rPr>
        <w:t>í</w:t>
      </w:r>
      <w:r w:rsidRPr="00D53632">
        <w:rPr>
          <w:rFonts w:ascii="Times New Roman" w:eastAsia="等线" w:hAnsi="Times New Roman" w:cs="Times New Roman" w:hint="eastAsia"/>
          <w:sz w:val="24"/>
        </w:rPr>
        <w:t>nez A, Tosca M, Prat A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</w:t>
      </w:r>
      <w:r w:rsidRPr="007A4FC0">
        <w:rPr>
          <w:rFonts w:ascii="Times New Roman" w:eastAsia="等线" w:hAnsi="Times New Roman" w:cs="Times New Roman"/>
          <w:sz w:val="24"/>
        </w:rPr>
        <w:t xml:space="preserve">. Ipilimumab after progression on anti-PD-1 treatment in advanced melanoma. Future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6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2:2683–2688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2217/fon-2016-0037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B9E884D" w14:textId="2CEABCC3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Nomura M, Otsuka A, Kondo T, Nagai H, Nonomura Y, Kaku Y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Efficacy and safety of retreatment with nivolumab in metastatic melanoma patients previously treated with nivolumab. Cancer Chemother Pharma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7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80:999–100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203695">
        <w:rPr>
          <w:rFonts w:ascii="Times New Roman" w:eastAsia="等线" w:hAnsi="Times New Roman" w:cs="Times New Roman"/>
          <w:sz w:val="24"/>
        </w:rPr>
        <w:t>doi: 10.1007/s00280-017-3444-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BDFDA80" w14:textId="445860A1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Blasig H, Bender C, Hassel JC, Eigentler TK, Sachse MM, Hiernickel J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eastAsia="等线" w:hAnsi="Times New Roman" w:cs="Times New Roman"/>
          <w:sz w:val="24"/>
        </w:rPr>
        <w:t xml:space="preserve">Reinduction of PD1-inhibitor therapy: first experience in eight patients with metastatic melanoma. Melanoma Research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7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7:321–325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97/CMR.0000000000000341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5CE22E2" w14:textId="0D7FC786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Fujisawa Y, Yoshino K, Otsuka A, Funakoshi T, Uchi H, Fujimura T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 </w:t>
      </w:r>
      <w:r w:rsidRPr="007A4FC0">
        <w:rPr>
          <w:rFonts w:ascii="Times New Roman" w:eastAsia="等线" w:hAnsi="Times New Roman" w:cs="Times New Roman"/>
          <w:sz w:val="24"/>
        </w:rPr>
        <w:t xml:space="preserve">Retrospective study of advanced melanoma patients treated with ipilimumab after nivolumab: Analysis of 60 Japanese patients. J Dermatol Sci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8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89:60–66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16/j.jdermsci.2017.10.009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001D35C3" w14:textId="7A161AA5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Jansen YJL, Rozeman EA, Mason R, Goldinger SM, Geukes Foppen MH, Hoejberg L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eastAsia="等线" w:hAnsi="Times New Roman" w:cs="Times New Roman"/>
          <w:sz w:val="24"/>
        </w:rPr>
        <w:t xml:space="preserve">Discontinuation of anti-PD-1 antibody therapy in the absence of disease progression or treatment limiting toxicity: clinical outcomes in advanced melanoma. Annals of Oncology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9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30:1154–1161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93/annonc/mdz11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BA41E7A" w14:textId="3D092A45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7A4FC0">
        <w:rPr>
          <w:rFonts w:ascii="Times New Roman" w:eastAsia="等线" w:hAnsi="Times New Roman" w:cs="Times New Roman"/>
          <w:sz w:val="24"/>
        </w:rPr>
        <w:t xml:space="preserve">Whitman ED, Scherrer E, Ou W, Krepler C. Outcomes of retreatment with anti-PD-1 monotherapy after response to first course in patients with cutaneous melanoma. Future </w:t>
      </w:r>
      <w:r w:rsidRPr="007A4FC0">
        <w:rPr>
          <w:rFonts w:ascii="Times New Roman" w:eastAsia="等线" w:hAnsi="Times New Roman" w:cs="Times New Roman"/>
          <w:sz w:val="24"/>
        </w:rPr>
        <w:lastRenderedPageBreak/>
        <w:t xml:space="preserve">Oncology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6:1441–1453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2217/fon-2020-0314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623227B4" w14:textId="23A77C80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Pires da Silva I, Ahmed T, Reijers ILM, Weppler AM, Betof Warner A, Patrinely JR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</w:t>
      </w:r>
      <w:r w:rsidRPr="007A4FC0">
        <w:rPr>
          <w:rFonts w:ascii="Times New Roman" w:eastAsia="等线" w:hAnsi="Times New Roman" w:cs="Times New Roman"/>
          <w:sz w:val="24"/>
        </w:rPr>
        <w:t xml:space="preserve"> Ipilimumab alone or ipilimumab plus anti-PD-1 therapy in patients with metastatic melanoma resistant to anti-PD-(L)1 monotherapy: a multicentre, retrospective, cohort study. Lancet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2:836–847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16/S1470-2045(21)00097-8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92A1682" w14:textId="6B5FEF66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53632">
        <w:rPr>
          <w:rFonts w:ascii="Times New Roman" w:eastAsia="等线" w:hAnsi="Times New Roman" w:cs="Times New Roman" w:hint="eastAsia"/>
          <w:sz w:val="24"/>
        </w:rPr>
        <w:t>Asher N, Israeli-Weller N, Shapira-Frommer R, Ben-Betzalel G, Schachter J, Meirson T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Immunotherapy Discontinuation in Metastatic Melanoma: Lessons from Real-Life Clinical Experience. Cancers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3:307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3390/cancers13123074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EAE4535" w14:textId="5A6FFF09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Pokorny R, McPherson JP, Haaland B, Grossmann KF, Luckett C, Voorhies BN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Real-world experience with elective discontinuation of PD-1 inhibitors at 1 year in patients with metastatic melanoma. J Immunother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9:e001781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136/jitc-2020-001781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EA1BCC6" w14:textId="1597D42A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7A4FC0">
        <w:rPr>
          <w:rFonts w:ascii="Times New Roman" w:eastAsia="等线" w:hAnsi="Times New Roman" w:cs="Times New Roman"/>
          <w:sz w:val="24"/>
        </w:rPr>
        <w:t xml:space="preserve">Persa OD, Mauch C. Outcomes after retreatment with MAPK inhibitors and immune checkpoint inhibitors in melanoma patients. Future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7:3809–3817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Outcomes after retreatment with MAPK inhibitors and immune checkpoint inhibitors in melanoma patients.</w:t>
      </w:r>
    </w:p>
    <w:p w14:paraId="3DD3CC73" w14:textId="7CB30534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93635C">
        <w:rPr>
          <w:rFonts w:ascii="Times New Roman" w:hAnsi="Times New Roman" w:cs="Times New Roman" w:hint="eastAsia"/>
          <w:sz w:val="24"/>
        </w:rPr>
        <w:t>Hepner A, Atkinson VG, Larkin J, Burrell RA, Carlino MS, Johnson DB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>et al.</w:t>
      </w:r>
      <w:r w:rsidRPr="007A4FC0">
        <w:rPr>
          <w:rFonts w:ascii="Times New Roman" w:hAnsi="Times New Roman" w:cs="Times New Roman"/>
          <w:sz w:val="24"/>
        </w:rPr>
        <w:t xml:space="preserve"> Re-induction ipilimumab following acquired resistance to combination ipilimumab and anti–PD-1 therapy. European Journal of Cancer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1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153:213–22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7783D">
        <w:rPr>
          <w:rFonts w:ascii="Times New Roman" w:hAnsi="Times New Roman" w:cs="Times New Roman"/>
          <w:sz w:val="24"/>
        </w:rPr>
        <w:t>doi: 10.1016/j.ejca.2021.04.021</w:t>
      </w:r>
      <w:r>
        <w:rPr>
          <w:rFonts w:ascii="Times New Roman" w:hAnsi="Times New Roman" w:cs="Times New Roman" w:hint="eastAsia"/>
          <w:sz w:val="24"/>
        </w:rPr>
        <w:t>.</w:t>
      </w:r>
    </w:p>
    <w:p w14:paraId="01572D6D" w14:textId="7ADB93B3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van Zeijl MCT, van den Eertwegh AJM, Wouters MWJM, de Wreede LC, Aarts MJB, van den Berkmortel FWPJ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Discontinuation of anti-PD-1 monotherapy in advanced melanoma-Outcomes of daily clinical practice. Int J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50:317–326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02/ijc.3380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08765351" w14:textId="54BE24F3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93635C">
        <w:rPr>
          <w:rFonts w:ascii="Times New Roman" w:hAnsi="Times New Roman" w:cs="Times New Roman" w:hint="eastAsia"/>
          <w:sz w:val="24"/>
        </w:rPr>
        <w:t>Nardin C, Hennemann A, Diallo K, Funck-Brentano E, Puzenat E, Heidelberger V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hAnsi="Times New Roman" w:cs="Times New Roman"/>
          <w:sz w:val="24"/>
        </w:rPr>
        <w:t xml:space="preserve">Efficacy of Immune Checkpoint Inhibitor (ICI) Rechallenge in Advanced Melanoma Patients’ Responders to a First Course of ICI: A Multicenter National Retrospective Study of the French Group of Skin Cancers (Groupe de Cancérologie Cutanée, GCC). Cancers (Basel)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3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15:3564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7783D">
        <w:rPr>
          <w:rFonts w:ascii="Times New Roman" w:hAnsi="Times New Roman" w:cs="Times New Roman"/>
          <w:sz w:val="24"/>
        </w:rPr>
        <w:t>doi: 10.3390/cancers15143564</w:t>
      </w:r>
      <w:r>
        <w:rPr>
          <w:rFonts w:ascii="Times New Roman" w:hAnsi="Times New Roman" w:cs="Times New Roman" w:hint="eastAsia"/>
          <w:sz w:val="24"/>
        </w:rPr>
        <w:t>.</w:t>
      </w:r>
    </w:p>
    <w:p w14:paraId="5B47AF08" w14:textId="77777777" w:rsidR="009F769E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93635C">
        <w:rPr>
          <w:rFonts w:ascii="Times New Roman" w:hAnsi="Times New Roman" w:cs="Times New Roman" w:hint="eastAsia"/>
          <w:sz w:val="24"/>
        </w:rPr>
        <w:t>Gobbini E, Toffart AC, P</w:t>
      </w:r>
      <w:r w:rsidRPr="0093635C">
        <w:rPr>
          <w:rFonts w:ascii="Times New Roman" w:hAnsi="Times New Roman" w:cs="Times New Roman" w:hint="eastAsia"/>
          <w:sz w:val="24"/>
        </w:rPr>
        <w:t>é</w:t>
      </w:r>
      <w:r w:rsidRPr="0093635C">
        <w:rPr>
          <w:rFonts w:ascii="Times New Roman" w:hAnsi="Times New Roman" w:cs="Times New Roman" w:hint="eastAsia"/>
          <w:sz w:val="24"/>
        </w:rPr>
        <w:t>rol M, Assi</w:t>
      </w:r>
      <w:r w:rsidRPr="0093635C">
        <w:rPr>
          <w:rFonts w:ascii="Times New Roman" w:hAnsi="Times New Roman" w:cs="Times New Roman" w:hint="eastAsia"/>
          <w:sz w:val="24"/>
        </w:rPr>
        <w:t>é</w:t>
      </w:r>
      <w:r w:rsidRPr="0093635C">
        <w:rPr>
          <w:rFonts w:ascii="Times New Roman" w:hAnsi="Times New Roman" w:cs="Times New Roman" w:hint="eastAsia"/>
          <w:sz w:val="24"/>
        </w:rPr>
        <w:t xml:space="preserve"> JB, Duruisseaux M, Coupez D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hAnsi="Times New Roman" w:cs="Times New Roman"/>
          <w:sz w:val="24"/>
        </w:rPr>
        <w:t xml:space="preserve">Immune Checkpoint Inhibitors Rechallenge Efficacy in Non–Small-Cell Lung Cancer Patients. Clinical </w:t>
      </w:r>
      <w:r w:rsidRPr="007A4FC0">
        <w:rPr>
          <w:rFonts w:ascii="Times New Roman" w:hAnsi="Times New Roman" w:cs="Times New Roman"/>
          <w:sz w:val="24"/>
        </w:rPr>
        <w:lastRenderedPageBreak/>
        <w:t xml:space="preserve">Lung Cancer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0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21:e497–e510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7783D">
        <w:rPr>
          <w:rFonts w:ascii="Times New Roman" w:hAnsi="Times New Roman" w:cs="Times New Roman"/>
          <w:sz w:val="24"/>
        </w:rPr>
        <w:t>doi: 10.1016/j.cllc.2020.04.013</w:t>
      </w:r>
      <w:r>
        <w:rPr>
          <w:rFonts w:ascii="Times New Roman" w:hAnsi="Times New Roman" w:cs="Times New Roman" w:hint="eastAsia"/>
          <w:sz w:val="24"/>
        </w:rPr>
        <w:t>.</w:t>
      </w:r>
    </w:p>
    <w:p w14:paraId="102D23D6" w14:textId="6812A2AA" w:rsidR="009F769E" w:rsidRPr="009F769E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Style w:val="afc"/>
          <w:rFonts w:ascii="Times New Roman" w:hAnsi="Times New Roman" w:cs="Times New Roman"/>
          <w:color w:val="auto"/>
          <w:sz w:val="24"/>
          <w:u w:val="none"/>
        </w:rPr>
      </w:pPr>
      <w:r w:rsidRPr="009F769E">
        <w:rPr>
          <w:rFonts w:ascii="Times New Roman" w:hAnsi="Times New Roman" w:cs="Times New Roman" w:hint="eastAsia"/>
          <w:sz w:val="24"/>
        </w:rPr>
        <w:t>Herbst RS, Garon EB, Kim DW, Cho BC, Perez-Gracia JL, Han JY</w:t>
      </w:r>
      <w:r w:rsidRPr="009F769E">
        <w:rPr>
          <w:rFonts w:ascii="Times New Roman" w:hAnsi="Times New Roman" w:cs="Times New Roman"/>
          <w:sz w:val="24"/>
        </w:rPr>
        <w:t>,</w:t>
      </w:r>
      <w:r w:rsidRPr="009F769E">
        <w:rPr>
          <w:rFonts w:ascii="Times New Roman" w:hAnsi="Times New Roman" w:cs="Times New Roman"/>
          <w:i/>
          <w:iCs/>
          <w:sz w:val="24"/>
        </w:rPr>
        <w:t xml:space="preserve"> et al.</w:t>
      </w:r>
      <w:r w:rsidRPr="009F769E">
        <w:rPr>
          <w:rFonts w:ascii="Times New Roman" w:hAnsi="Times New Roman" w:cs="Times New Roman"/>
          <w:sz w:val="24"/>
        </w:rPr>
        <w:t xml:space="preserve"> Long-Term Outcomes and Retreatment Among Patients With Previously Treated, Programmed Death-Ligand 1</w:t>
      </w:r>
      <w:r w:rsidRPr="009F769E">
        <w:rPr>
          <w:rFonts w:ascii="Times New Roman" w:eastAsia="MS Gothic" w:hAnsi="Times New Roman" w:cs="Times New Roman"/>
          <w:sz w:val="24"/>
        </w:rPr>
        <w:t>‒</w:t>
      </w:r>
      <w:r w:rsidRPr="009F769E">
        <w:rPr>
          <w:rFonts w:ascii="Times New Roman" w:hAnsi="Times New Roman" w:cs="Times New Roman"/>
          <w:sz w:val="24"/>
        </w:rPr>
        <w:t>Positive, Advanced Non</w:t>
      </w:r>
      <w:r w:rsidRPr="009F769E">
        <w:rPr>
          <w:rFonts w:ascii="Times New Roman" w:eastAsia="MS Gothic" w:hAnsi="Times New Roman" w:cs="Times New Roman"/>
          <w:sz w:val="24"/>
        </w:rPr>
        <w:t>‒</w:t>
      </w:r>
      <w:r w:rsidRPr="009F769E">
        <w:rPr>
          <w:rFonts w:ascii="Times New Roman" w:hAnsi="Times New Roman" w:cs="Times New Roman"/>
          <w:sz w:val="24"/>
        </w:rPr>
        <w:t xml:space="preserve">Small-Cell Lung Cancer in the KEYNOTE-010 Study. J Clin Oncol </w:t>
      </w:r>
      <w:r w:rsidRPr="009F769E">
        <w:rPr>
          <w:rFonts w:ascii="Times New Roman" w:hAnsi="Times New Roman" w:cs="Times New Roman" w:hint="eastAsia"/>
          <w:sz w:val="24"/>
        </w:rPr>
        <w:t>(</w:t>
      </w:r>
      <w:r w:rsidRPr="009F769E">
        <w:rPr>
          <w:rFonts w:ascii="Times New Roman" w:hAnsi="Times New Roman" w:cs="Times New Roman"/>
          <w:sz w:val="24"/>
        </w:rPr>
        <w:t>2020</w:t>
      </w:r>
      <w:r w:rsidRPr="009F769E">
        <w:rPr>
          <w:rFonts w:ascii="Times New Roman" w:hAnsi="Times New Roman" w:cs="Times New Roman" w:hint="eastAsia"/>
          <w:sz w:val="24"/>
        </w:rPr>
        <w:t>)</w:t>
      </w:r>
      <w:r w:rsidRPr="009F769E">
        <w:rPr>
          <w:rFonts w:ascii="Times New Roman" w:hAnsi="Times New Roman" w:cs="Times New Roman"/>
          <w:sz w:val="24"/>
        </w:rPr>
        <w:t xml:space="preserve"> 38:1580–1590.</w:t>
      </w:r>
      <w:r w:rsidRPr="009F769E">
        <w:rPr>
          <w:rFonts w:ascii="Times New Roman" w:hAnsi="Times New Roman" w:cs="Times New Roman" w:hint="eastAsia"/>
          <w:sz w:val="24"/>
        </w:rPr>
        <w:t xml:space="preserve"> </w:t>
      </w:r>
      <w:r w:rsidRPr="009F769E">
        <w:rPr>
          <w:rFonts w:ascii="Times New Roman" w:hAnsi="Times New Roman" w:cs="Times New Roman"/>
          <w:sz w:val="24"/>
        </w:rPr>
        <w:t>doi: 10.1200/JCO.19.02446</w:t>
      </w:r>
      <w:r w:rsidRPr="009F769E">
        <w:rPr>
          <w:rFonts w:ascii="Times New Roman" w:hAnsi="Times New Roman" w:cs="Times New Roman" w:hint="eastAsia"/>
          <w:sz w:val="24"/>
        </w:rPr>
        <w:t>.</w:t>
      </w:r>
    </w:p>
    <w:p w14:paraId="2EC48223" w14:textId="2DF74F04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Niki M, Nakaya A, Kurata T, Yoshioka H, Kaneda T, Kibata K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</w:t>
      </w:r>
      <w:r w:rsidRPr="007A4FC0">
        <w:rPr>
          <w:rFonts w:ascii="Times New Roman" w:eastAsia="等线" w:hAnsi="Times New Roman" w:cs="Times New Roman"/>
          <w:sz w:val="24"/>
        </w:rPr>
        <w:t xml:space="preserve"> Immune checkpoint inhibitor re-challenge in patients with advanced non-small cell lung cancer. Oncotarget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8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9:32298–3230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8632/oncotarget.25949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3C157CD" w14:textId="57AF6205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7A4FC0">
        <w:rPr>
          <w:rFonts w:ascii="Times New Roman" w:eastAsia="等线" w:hAnsi="Times New Roman" w:cs="Times New Roman"/>
          <w:sz w:val="24"/>
        </w:rPr>
        <w:t xml:space="preserve">Fujita K, Uchida N, Kanai O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Retreatment with pembrolizumab in advanced non-small cell lung cancer patients previously treated with nivolumab: emerging reports of 12 cases. Cancer Chemother Pharma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8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81:1105-1109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07/s00280-018-3585-9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6B521A34" w14:textId="7E504E2D" w:rsidR="009F769E" w:rsidRPr="0097783D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Fujita K, Uchida N, Kanai O, Okamura M, Nakatani K, Mio T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. </w:t>
      </w:r>
      <w:r w:rsidRPr="007A4FC0">
        <w:rPr>
          <w:rFonts w:ascii="Times New Roman" w:eastAsia="等线" w:hAnsi="Times New Roman" w:cs="Times New Roman"/>
          <w:sz w:val="24"/>
        </w:rPr>
        <w:t xml:space="preserve">Retreatment With Anti-PD-L1 Antibody in Advanced Non-small Cell Lung Cancer Previously Treated With Anti-PD-1 Antibodies. Anticancer Res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9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39:3917-3921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21873/anticanres.13543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7C428B6" w14:textId="69D417EB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Katayama Y, Shimamoto T, Yamada T, Takeda T, Yamada T, Shiotsu S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Retrospective Efficacy Analysis of Immune Checkpoint Inhibitor Rechallenge in Patients with Non-Small Cell Lung Cancer. J Clin Med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9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9:102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3390/jcm901010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B5AB6A4" w14:textId="08A69114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Watanabe H, Kubo T, Ninomiya K, Kudo K, Minami D, Murakami E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The effect and safety of immune checkpoint inhibitor rechallenge in non-small cell lung cancer. Jpn J Clin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9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49:762–765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97783D">
        <w:rPr>
          <w:rFonts w:ascii="Times New Roman" w:eastAsia="等线" w:hAnsi="Times New Roman" w:cs="Times New Roman"/>
          <w:sz w:val="24"/>
        </w:rPr>
        <w:t>doi: 10.1093/jjco/hyz066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21D9A53" w14:textId="791865A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93635C">
        <w:rPr>
          <w:rFonts w:ascii="Times New Roman" w:eastAsia="等线" w:hAnsi="Times New Roman" w:cs="Times New Roman" w:hint="eastAsia"/>
          <w:sz w:val="24"/>
        </w:rPr>
        <w:t>Mouri A, Kaira K, Yamaguchi O, Shiono A, Miura Y, Hashimoto K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Clinical difference between discontinuation and retreatment with nivolumab after immune-related adverse events in patients with lung cancer. Cancer Chemother Pharma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9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84:873–880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007/s00280-019-03926-y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4B65FCE" w14:textId="3800E37B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Sternschuss M, Peled N, Allen AM, Dudnik E, Rotem O, Kurman N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eastAsia="等线" w:hAnsi="Times New Roman" w:cs="Times New Roman"/>
          <w:sz w:val="24"/>
        </w:rPr>
        <w:t xml:space="preserve">Can Ipilimumab restore immune response in advanced NSCLC after progression on anti-PD-1/PD-L1 agents? Thoracic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1:2331–233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11/1759-7714.1350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3865335" w14:textId="1523AC7E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lastRenderedPageBreak/>
        <w:t>Kitagawa S, Hakozaki T, Kitadai R, Hosomi Y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. </w:t>
      </w:r>
      <w:r w:rsidRPr="007A4FC0">
        <w:rPr>
          <w:rFonts w:ascii="Times New Roman" w:eastAsia="等线" w:hAnsi="Times New Roman" w:cs="Times New Roman"/>
          <w:sz w:val="24"/>
        </w:rPr>
        <w:t xml:space="preserve">Switching administration of anti-PD-1 and anti-PD-L1 antibodies as immune checkpoint inhibitor rechallenge in individuals with advanced non-small cell lung cancer: Case series and literature review. Thorac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1:1927–1933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11/1759-7714.13483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2332C4FD" w14:textId="149D2A34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Furuya N, Nishino M, Wakuda K, Ikeda S, Sato T, Ushio R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Real-world efficacy of atezolizumab in non-small cell lung cancer: A multicenter cohort study focused on performance status and retreatment after failure of anti-PD-1 antibody. Thorac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2:613–618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11/1759-7714.13824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6DBBE23E" w14:textId="6C68CADB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Takahara Y, Tanaka T, Ishige Y, Shionoya I, Yamamura K, Sakuma T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Efficacy and predictors of rechallenge with immune checkpoint inhibitors in non-small cell lung cancer. Thoracic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3:624–630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11/1759-7714.14309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5BE35789" w14:textId="0B3B15B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Yang J, Zeng R, Zhou J, Luo L, Lyu M, Liu F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Efficacy, prognosis and safety analysis of anti-PD-1/PD-L1 inhibitor rechallenge in advanced lung cancer patients: a cohort study. Transl Lung Cancer Res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1:1038–1050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21037/tlcr-22-36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BA21C14" w14:textId="74BCE585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Akamatsu H, Teraoka S, Takamori S, Miura S, Hayashi H, Hata A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Nivolumab Retreatment in Non-Small Cell Lung Cancer Patients Who Responded to Prior Immune Checkpoint Inhibitors and Had ICI-Free Intervals (WJOG9616L). Clin Cancer Res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8:OF1–OF7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58/1078-0432.CCR-22-060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551C0807" w14:textId="0DBE0991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Bilger G, Girard N, Doubre H, Levra MG, Giroux-Leprieur E, Giraud F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Discontinuation of immune checkpoint inhibitor (ICI) above 18 months of treatment in real-life patients with advanced non-small cell lung cancer (NSCLC): INTEPI, a multicentric retrospective study. Cancer Immunol Immunoth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71:1719–1731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007/s00262-021-03114-z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2F6CC970" w14:textId="4E81C90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Xu Z, Hao X, Yang K, Wang Q, Wang J, Lin L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Immune checkpoint inhibitor rechallenge in advanced or metastatic non-small cell lung cancer: a retrospective cohort study. J Cancer Res Clin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48:3081–3089. </w:t>
      </w:r>
      <w:r w:rsidRPr="00563914">
        <w:rPr>
          <w:rFonts w:ascii="Times New Roman" w:eastAsia="等线" w:hAnsi="Times New Roman" w:cs="Times New Roman"/>
          <w:sz w:val="24"/>
        </w:rPr>
        <w:t>doi: 10.1007/s00432-021-03901-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B789FCE" w14:textId="640A0B13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4604BB">
        <w:rPr>
          <w:rFonts w:ascii="Times New Roman" w:hAnsi="Times New Roman" w:cs="Times New Roman" w:hint="eastAsia"/>
          <w:sz w:val="24"/>
        </w:rPr>
        <w:t>Torasawa M, Yoshida T, Takeyasu Y, Shimoda Y, Tateishi A, Matsumoto Y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hAnsi="Times New Roman" w:cs="Times New Roman"/>
          <w:sz w:val="24"/>
        </w:rPr>
        <w:t xml:space="preserve">Disease progression status during initial immune checkpoint inhibitor (ICI) affects the clinical outcome of ICI retreatment in advanced non-small cell lung cancer patients. Cancer Med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3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12:12388–1240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63914">
        <w:rPr>
          <w:rFonts w:ascii="Times New Roman" w:hAnsi="Times New Roman" w:cs="Times New Roman"/>
          <w:sz w:val="24"/>
        </w:rPr>
        <w:t>doi: 10.1002/cam4.5939</w:t>
      </w:r>
      <w:r>
        <w:rPr>
          <w:rFonts w:ascii="Times New Roman" w:hAnsi="Times New Roman" w:cs="Times New Roman" w:hint="eastAsia"/>
          <w:sz w:val="24"/>
        </w:rPr>
        <w:t>.</w:t>
      </w:r>
    </w:p>
    <w:p w14:paraId="5D97A509" w14:textId="7057C991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lastRenderedPageBreak/>
        <w:t>Gul A, Stewart TF, Mantia CM, Shah NJ, Gatof ES, Long Y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Salvage Ipilimumab and Nivolumab in Patients With Metastatic Renal Cell Carcinoma After Prior Immune Checkpoint Inhibitors. J Clin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38:3088–309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200/JCO.19.03315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DA32635" w14:textId="72DCAE91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604BB">
        <w:rPr>
          <w:rFonts w:ascii="Times New Roman" w:eastAsia="等线" w:hAnsi="Times New Roman" w:cs="Times New Roman" w:hint="eastAsia"/>
          <w:sz w:val="24"/>
        </w:rPr>
        <w:t>Abou Alaiwi S, Xie W, Nassar AH, Dudani S, Martini D, Bakouny Z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Safety and efficacy of restarting immune checkpoint inhibitors after clinically significant immune-related adverse events in metastatic renal cell carcinoma. J Immunother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8:e00014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36/jitc-2019-000144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6FD943A" w14:textId="1721EA4A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491E84">
        <w:rPr>
          <w:rFonts w:ascii="Times New Roman" w:hAnsi="Times New Roman" w:cs="Times New Roman" w:hint="eastAsia"/>
          <w:sz w:val="24"/>
        </w:rPr>
        <w:t>Ravi P, Mantia C, Su C, Sorenson K, Elhag D, Rathi N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>et al.</w:t>
      </w:r>
      <w:r w:rsidRPr="007A4FC0">
        <w:rPr>
          <w:rFonts w:ascii="Times New Roman" w:hAnsi="Times New Roman" w:cs="Times New Roman"/>
          <w:sz w:val="24"/>
        </w:rPr>
        <w:t xml:space="preserve"> Evaluation of the Safety and Efficacy of Immunotherapy Rechallenge in Patients With Renal Cell Carcinoma. JAMA Oncol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0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6:1606–1610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63914">
        <w:rPr>
          <w:rFonts w:ascii="Times New Roman" w:hAnsi="Times New Roman" w:cs="Times New Roman"/>
          <w:sz w:val="24"/>
        </w:rPr>
        <w:t>doi: 10.1001/jamaoncol.2020.2169</w:t>
      </w:r>
      <w:r>
        <w:rPr>
          <w:rFonts w:ascii="Times New Roman" w:hAnsi="Times New Roman" w:cs="Times New Roman" w:hint="eastAsia"/>
          <w:sz w:val="24"/>
        </w:rPr>
        <w:t>.</w:t>
      </w:r>
    </w:p>
    <w:p w14:paraId="192C27CD" w14:textId="0B25C4DF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91E84">
        <w:rPr>
          <w:rFonts w:ascii="Times New Roman" w:eastAsia="等线" w:hAnsi="Times New Roman" w:cs="Times New Roman" w:hint="eastAsia"/>
          <w:sz w:val="24"/>
        </w:rPr>
        <w:t>Lee CH, Shah AY, Rasco D, Rao A, Taylor MH, Di Simone C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Lenvatinib plus pembrolizumab in patients with either treatment-naive or previously treated metastatic renal cell carcinoma (Study 111/KEYNOTE-146): a phase 1b/2 study. Lancet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2:946–958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016/S1470-2045(21)00241-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DFF95D3" w14:textId="42FE4407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91E84">
        <w:rPr>
          <w:rFonts w:ascii="Times New Roman" w:eastAsia="等线" w:hAnsi="Times New Roman" w:cs="Times New Roman" w:hint="eastAsia"/>
          <w:sz w:val="24"/>
        </w:rPr>
        <w:t>Choueiri TK, Kluger H, George S, Tykodi SS, Kuzel TM, Perets R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</w:t>
      </w:r>
      <w:r w:rsidRPr="007A4FC0">
        <w:rPr>
          <w:rFonts w:ascii="Times New Roman" w:eastAsia="等线" w:hAnsi="Times New Roman" w:cs="Times New Roman"/>
          <w:sz w:val="24"/>
        </w:rPr>
        <w:t xml:space="preserve">. FRACTION-RCC: nivolumab plus ipilimumab for advanced renal cell carcinoma after progression on immuno-oncology therapy. J Immunother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0:e005780.</w:t>
      </w:r>
      <w:r w:rsidRPr="00563914">
        <w:rPr>
          <w:rFonts w:ascii="Times New Roman" w:eastAsia="等线" w:hAnsi="Times New Roman" w:cs="Times New Roman"/>
          <w:sz w:val="24"/>
        </w:rPr>
        <w:t xml:space="preserve"> doi: 10.1136/jitc-2022-00578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61239BE3" w14:textId="2F84900B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491E84">
        <w:rPr>
          <w:rFonts w:ascii="Times New Roman" w:hAnsi="Times New Roman" w:cs="Times New Roman" w:hint="eastAsia"/>
          <w:sz w:val="24"/>
        </w:rPr>
        <w:t>Vauchier C, Auclin E, Barth</w:t>
      </w:r>
      <w:r w:rsidRPr="00491E84">
        <w:rPr>
          <w:rFonts w:ascii="Times New Roman" w:hAnsi="Times New Roman" w:cs="Times New Roman" w:hint="eastAsia"/>
          <w:sz w:val="24"/>
        </w:rPr>
        <w:t>é</w:t>
      </w:r>
      <w:r w:rsidRPr="00491E84">
        <w:rPr>
          <w:rFonts w:ascii="Times New Roman" w:hAnsi="Times New Roman" w:cs="Times New Roman" w:hint="eastAsia"/>
          <w:sz w:val="24"/>
        </w:rPr>
        <w:t>l</w:t>
      </w:r>
      <w:r w:rsidRPr="00491E84">
        <w:rPr>
          <w:rFonts w:ascii="Times New Roman" w:hAnsi="Times New Roman" w:cs="Times New Roman" w:hint="eastAsia"/>
          <w:sz w:val="24"/>
        </w:rPr>
        <w:t>é</w:t>
      </w:r>
      <w:r w:rsidRPr="00491E84">
        <w:rPr>
          <w:rFonts w:ascii="Times New Roman" w:hAnsi="Times New Roman" w:cs="Times New Roman" w:hint="eastAsia"/>
          <w:sz w:val="24"/>
        </w:rPr>
        <w:t>my P, Carril-Ajuria L, Ryckewaert T, Borchiellini D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>et al.</w:t>
      </w:r>
      <w:r w:rsidRPr="007A4FC0">
        <w:rPr>
          <w:rFonts w:ascii="Times New Roman" w:hAnsi="Times New Roman" w:cs="Times New Roman"/>
          <w:sz w:val="24"/>
        </w:rPr>
        <w:t xml:space="preserve"> REchallenge of NIVOlumab (RENIVO) or Nivolumab-Ipilimumab in Metastatic Renal Cell Carcinoma: An Ambispective Multicenter Study. J Oncol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2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2022:3449660. </w:t>
      </w:r>
      <w:r w:rsidRPr="00563914">
        <w:rPr>
          <w:rFonts w:ascii="Times New Roman" w:hAnsi="Times New Roman" w:cs="Times New Roman"/>
          <w:sz w:val="24"/>
        </w:rPr>
        <w:t>doi: 10.1155/2022/3449660</w:t>
      </w:r>
      <w:r>
        <w:rPr>
          <w:rFonts w:ascii="Times New Roman" w:hAnsi="Times New Roman" w:cs="Times New Roman" w:hint="eastAsia"/>
          <w:sz w:val="24"/>
        </w:rPr>
        <w:t>.</w:t>
      </w:r>
    </w:p>
    <w:p w14:paraId="2E20444F" w14:textId="0B96C520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491E84">
        <w:rPr>
          <w:rFonts w:ascii="Times New Roman" w:hAnsi="Times New Roman" w:cs="Times New Roman" w:hint="eastAsia"/>
          <w:sz w:val="24"/>
        </w:rPr>
        <w:t>Pal SK, Albiges L, Tomczak P, Su</w:t>
      </w:r>
      <w:r w:rsidRPr="00491E84">
        <w:rPr>
          <w:rFonts w:ascii="Times New Roman" w:hAnsi="Times New Roman" w:cs="Times New Roman" w:hint="eastAsia"/>
          <w:sz w:val="24"/>
        </w:rPr>
        <w:t>á</w:t>
      </w:r>
      <w:r w:rsidRPr="00491E84">
        <w:rPr>
          <w:rFonts w:ascii="Times New Roman" w:hAnsi="Times New Roman" w:cs="Times New Roman" w:hint="eastAsia"/>
          <w:sz w:val="24"/>
        </w:rPr>
        <w:t>rez C, Voss MH, de Velasco G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>et al.</w:t>
      </w:r>
      <w:r w:rsidRPr="007A4FC0">
        <w:rPr>
          <w:rFonts w:ascii="Times New Roman" w:hAnsi="Times New Roman" w:cs="Times New Roman"/>
          <w:sz w:val="24"/>
        </w:rPr>
        <w:t xml:space="preserve"> Atezolizumab plus cabozantinib versus cabozantinib monotherapy for patients with renal cell carcinoma after progression with previous immune checkpoint inhibitor treatment (CONTACT-03): a multicentre, randomised, open-label, phase 3 trial. The Lancet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3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402:185–195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63914">
        <w:rPr>
          <w:rFonts w:ascii="Times New Roman" w:hAnsi="Times New Roman" w:cs="Times New Roman"/>
          <w:sz w:val="24"/>
        </w:rPr>
        <w:t>doi: 10.1016/S0140-6736(23)00922-4</w:t>
      </w:r>
      <w:r>
        <w:rPr>
          <w:rFonts w:ascii="Times New Roman" w:hAnsi="Times New Roman" w:cs="Times New Roman" w:hint="eastAsia"/>
          <w:sz w:val="24"/>
        </w:rPr>
        <w:t>.</w:t>
      </w:r>
    </w:p>
    <w:p w14:paraId="26E9534E" w14:textId="321508E9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91E84">
        <w:rPr>
          <w:rFonts w:ascii="Times New Roman" w:eastAsia="等线" w:hAnsi="Times New Roman" w:cs="Times New Roman" w:hint="eastAsia"/>
          <w:sz w:val="24"/>
        </w:rPr>
        <w:t>Bernard-Tessier A, Baldini C, Martin P, Champiat S, Hollebecque A, Postel-Vinay S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eastAsia="等线" w:hAnsi="Times New Roman" w:cs="Times New Roman"/>
          <w:sz w:val="24"/>
        </w:rPr>
        <w:t xml:space="preserve">Outcomes of long-term responders to anti-programmed death 1 and anti-programmed death ligand 1 when being rechallenged with the same anti-programmed death 1 and anti-programmed death ligand 1 at progression. European Journal of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8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01:160–</w:t>
      </w:r>
      <w:r w:rsidRPr="007A4FC0">
        <w:rPr>
          <w:rFonts w:ascii="Times New Roman" w:eastAsia="等线" w:hAnsi="Times New Roman" w:cs="Times New Roman"/>
          <w:sz w:val="24"/>
        </w:rPr>
        <w:lastRenderedPageBreak/>
        <w:t>16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016/j.ejca.2018.06.005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602DB18C" w14:textId="6C03938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91E84">
        <w:rPr>
          <w:rFonts w:ascii="Times New Roman" w:eastAsia="等线" w:hAnsi="Times New Roman" w:cs="Times New Roman" w:hint="eastAsia"/>
          <w:sz w:val="24"/>
        </w:rPr>
        <w:t>Simonaggio A, Michot JM, Voisin AL, Le Pavec J, Collins M, Lallart A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et al. </w:t>
      </w:r>
      <w:r w:rsidRPr="007A4FC0">
        <w:rPr>
          <w:rFonts w:ascii="Times New Roman" w:eastAsia="等线" w:hAnsi="Times New Roman" w:cs="Times New Roman"/>
          <w:sz w:val="24"/>
        </w:rPr>
        <w:t xml:space="preserve">Evaluation of Readministration of Immune Checkpoint Inhibitors After Immune-Related Adverse Events in Patients With Cancer. JAMA Onc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19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5:1310–1317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001/jamaoncol.2019.1022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54013C5F" w14:textId="603FADC8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91E84">
        <w:rPr>
          <w:rFonts w:ascii="Times New Roman" w:eastAsia="等线" w:hAnsi="Times New Roman" w:cs="Times New Roman" w:hint="eastAsia"/>
          <w:sz w:val="24"/>
        </w:rPr>
        <w:t>Sheth S, Gao C, Mueller N, Angra N, Gupta A, Germa C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</w:t>
      </w:r>
      <w:r w:rsidRPr="007A4FC0">
        <w:rPr>
          <w:rFonts w:ascii="Times New Roman" w:eastAsia="等线" w:hAnsi="Times New Roman" w:cs="Times New Roman"/>
          <w:sz w:val="24"/>
        </w:rPr>
        <w:t xml:space="preserve">. Durvalumab activity in previously treated patients who stopped durvalumab without disease progression. J Immunother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0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8:e000650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563914">
        <w:rPr>
          <w:rFonts w:ascii="Times New Roman" w:eastAsia="等线" w:hAnsi="Times New Roman" w:cs="Times New Roman"/>
          <w:sz w:val="24"/>
        </w:rPr>
        <w:t>doi: 10.1136/jitc-2020-000650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4E75F3A9" w14:textId="05FAC8B9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491E84">
        <w:rPr>
          <w:rFonts w:ascii="Times New Roman" w:eastAsia="等线" w:hAnsi="Times New Roman" w:cs="Times New Roman" w:hint="eastAsia"/>
          <w:sz w:val="24"/>
        </w:rPr>
        <w:t>Wong JSL, Kwok GGW, Tang V, Li BCW, Leung R, Chiu J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Ipilimumab and nivolumab/pembrolizumab in advanced hepatocellular carcinoma refractory to prior immune checkpoint inhibitors. J Immunother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1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9:e001945. </w:t>
      </w:r>
      <w:r w:rsidRPr="00563914">
        <w:rPr>
          <w:rFonts w:ascii="Times New Roman" w:eastAsia="等线" w:hAnsi="Times New Roman" w:cs="Times New Roman"/>
          <w:sz w:val="24"/>
        </w:rPr>
        <w:t>doi: 10.1136/jitc-2020-001945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1E116A7F" w14:textId="0D628FCA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D15C41">
        <w:rPr>
          <w:rFonts w:ascii="Times New Roman" w:hAnsi="Times New Roman" w:cs="Times New Roman" w:hint="eastAsia"/>
          <w:sz w:val="24"/>
        </w:rPr>
        <w:t>Scheiner B, Roessler D, Phen S, Lim M, Pomej K, Pressiani T</w:t>
      </w:r>
      <w:r w:rsidRPr="007A4FC0">
        <w:rPr>
          <w:rFonts w:ascii="Times New Roman" w:hAnsi="Times New Roman" w:cs="Times New Roman"/>
          <w:sz w:val="24"/>
        </w:rPr>
        <w:t xml:space="preserve">, </w:t>
      </w:r>
      <w:r w:rsidRPr="007A4FC0">
        <w:rPr>
          <w:rFonts w:ascii="Times New Roman" w:hAnsi="Times New Roman" w:cs="Times New Roman"/>
          <w:i/>
          <w:iCs/>
          <w:sz w:val="24"/>
        </w:rPr>
        <w:t>et al.</w:t>
      </w:r>
      <w:r w:rsidRPr="007A4FC0">
        <w:rPr>
          <w:rFonts w:ascii="Times New Roman" w:hAnsi="Times New Roman" w:cs="Times New Roman"/>
          <w:sz w:val="24"/>
        </w:rPr>
        <w:t xml:space="preserve"> Efficacy and safety of immune checkpoint inhibitor rechallenge in individuals with hepatocellular carcinoma. JHEP Rep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2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Pr="007A4FC0">
        <w:rPr>
          <w:rFonts w:ascii="Times New Roman" w:hAnsi="Times New Roman" w:cs="Times New Roman"/>
          <w:sz w:val="24"/>
        </w:rPr>
        <w:t>5:100620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75AEE">
        <w:rPr>
          <w:rFonts w:ascii="Times New Roman" w:hAnsi="Times New Roman" w:cs="Times New Roman"/>
          <w:sz w:val="24"/>
        </w:rPr>
        <w:t>doi: 10.1016/j.jhepr.2022.100620</w:t>
      </w:r>
      <w:r>
        <w:rPr>
          <w:rFonts w:ascii="Times New Roman" w:hAnsi="Times New Roman" w:cs="Times New Roman" w:hint="eastAsia"/>
          <w:sz w:val="24"/>
        </w:rPr>
        <w:t>.</w:t>
      </w:r>
    </w:p>
    <w:p w14:paraId="1D2F4449" w14:textId="1932F93C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5C41">
        <w:rPr>
          <w:rFonts w:ascii="Times New Roman" w:eastAsia="等线" w:hAnsi="Times New Roman" w:cs="Times New Roman" w:hint="eastAsia"/>
          <w:sz w:val="24"/>
        </w:rPr>
        <w:t>Ito K, Kita Y, Yokomizo A, Miki J, Yoshio Y, Matsumoto H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</w:t>
      </w:r>
      <w:r w:rsidRPr="007A4FC0">
        <w:rPr>
          <w:rFonts w:ascii="Times New Roman" w:eastAsia="等线" w:hAnsi="Times New Roman" w:cs="Times New Roman"/>
          <w:sz w:val="24"/>
        </w:rPr>
        <w:t xml:space="preserve"> Discontinuation of pembrolizumab for advanced urothelial carcinoma without disease progression: Nationwide cohort study. Cancer Med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2:2325–2332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75AEE">
        <w:rPr>
          <w:rFonts w:ascii="Times New Roman" w:eastAsia="等线" w:hAnsi="Times New Roman" w:cs="Times New Roman"/>
          <w:sz w:val="24"/>
        </w:rPr>
        <w:t>doi: 10.1002/cam4.5057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95B5633" w14:textId="53904182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5C41">
        <w:rPr>
          <w:rFonts w:ascii="Times New Roman" w:eastAsia="等线" w:hAnsi="Times New Roman" w:cs="Times New Roman" w:hint="eastAsia"/>
          <w:sz w:val="24"/>
        </w:rPr>
        <w:t>Makrakis D, Bakaloudi DR, Talukder R, Lin GI, Diamantopoulos LN, Jindal T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.</w:t>
      </w:r>
      <w:r w:rsidRPr="007A4FC0">
        <w:rPr>
          <w:rFonts w:ascii="Times New Roman" w:eastAsia="等线" w:hAnsi="Times New Roman" w:cs="Times New Roman"/>
          <w:sz w:val="24"/>
        </w:rPr>
        <w:t xml:space="preserve"> Treatment Rechallenge With Immune Checkpoint Inhibitors in Advanced Urothelial Carcinoma. Clin Genitourin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3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21:286–294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75AEE">
        <w:rPr>
          <w:rFonts w:ascii="Times New Roman" w:eastAsia="等线" w:hAnsi="Times New Roman" w:cs="Times New Roman"/>
          <w:sz w:val="24"/>
        </w:rPr>
        <w:t>doi: 10.1016/j.clgc.2022.11.003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0006A66B" w14:textId="5F79A30D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ind w:left="357" w:hanging="357"/>
        <w:rPr>
          <w:rFonts w:ascii="Times New Roman" w:hAnsi="Times New Roman" w:cs="Times New Roman"/>
          <w:sz w:val="24"/>
        </w:rPr>
      </w:pPr>
      <w:r w:rsidRPr="00D15C41">
        <w:rPr>
          <w:rFonts w:ascii="Times New Roman" w:hAnsi="Times New Roman" w:cs="Times New Roman" w:hint="eastAsia"/>
          <w:sz w:val="24"/>
        </w:rPr>
        <w:t>Zhang XX, Yang XF, Li S, Wu C, Hou XF</w:t>
      </w:r>
      <w:r w:rsidRPr="007A4FC0">
        <w:rPr>
          <w:rFonts w:ascii="Times New Roman" w:hAnsi="Times New Roman" w:cs="Times New Roman"/>
          <w:i/>
          <w:iCs/>
          <w:sz w:val="24"/>
        </w:rPr>
        <w:t xml:space="preserve">. </w:t>
      </w:r>
      <w:r w:rsidRPr="007A4FC0">
        <w:rPr>
          <w:rFonts w:ascii="Times New Roman" w:hAnsi="Times New Roman" w:cs="Times New Roman"/>
          <w:sz w:val="24"/>
        </w:rPr>
        <w:t xml:space="preserve">Clinical analysis of immunotherapy rechallenge in advanced gastric cancer. Zhonghua Zhong Liu Za Zhi </w:t>
      </w:r>
      <w:r>
        <w:rPr>
          <w:rFonts w:ascii="Times New Roman" w:hAnsi="Times New Roman" w:cs="Times New Roman" w:hint="eastAsia"/>
          <w:sz w:val="24"/>
        </w:rPr>
        <w:t>(</w:t>
      </w:r>
      <w:r w:rsidRPr="007A4FC0">
        <w:rPr>
          <w:rFonts w:ascii="Times New Roman" w:hAnsi="Times New Roman" w:cs="Times New Roman"/>
          <w:sz w:val="24"/>
        </w:rPr>
        <w:t>2023</w:t>
      </w:r>
      <w:r>
        <w:rPr>
          <w:rFonts w:ascii="Times New Roman" w:hAnsi="Times New Roman" w:cs="Times New Roman" w:hint="eastAsia"/>
          <w:sz w:val="24"/>
        </w:rPr>
        <w:t>)</w:t>
      </w:r>
      <w:r w:rsidRPr="007A4FC0">
        <w:rPr>
          <w:rFonts w:ascii="Times New Roman" w:hAnsi="Times New Roman" w:cs="Times New Roman"/>
          <w:sz w:val="24"/>
        </w:rPr>
        <w:t xml:space="preserve"> 45:605-61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75AEE">
        <w:rPr>
          <w:rFonts w:ascii="Times New Roman" w:hAnsi="Times New Roman" w:cs="Times New Roman"/>
          <w:sz w:val="24"/>
        </w:rPr>
        <w:t>doi: 10.3760/cma.j.cn112152-20220418-00261</w:t>
      </w:r>
      <w:r>
        <w:rPr>
          <w:rFonts w:ascii="Times New Roman" w:hAnsi="Times New Roman" w:cs="Times New Roman" w:hint="eastAsia"/>
          <w:sz w:val="24"/>
        </w:rPr>
        <w:t>.</w:t>
      </w:r>
    </w:p>
    <w:p w14:paraId="1A2AF9B7" w14:textId="58711CBD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5C41">
        <w:rPr>
          <w:rFonts w:ascii="Times New Roman" w:eastAsia="等线" w:hAnsi="Times New Roman" w:cs="Times New Roman" w:hint="eastAsia"/>
          <w:sz w:val="24"/>
        </w:rPr>
        <w:t>Li G, Cheng M, Hong K, Jiang Y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.</w:t>
      </w:r>
      <w:r w:rsidRPr="007A4FC0">
        <w:rPr>
          <w:rFonts w:ascii="Times New Roman" w:eastAsia="等线" w:hAnsi="Times New Roman" w:cs="Times New Roman"/>
          <w:sz w:val="24"/>
        </w:rPr>
        <w:t xml:space="preserve"> Clinical Efficacy and Safety of Immunotherapy Retreatment in Metastatic Cervical Cancer: A Retrospective Study. OTT Volume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3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6:157–163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75AEE">
        <w:rPr>
          <w:rFonts w:ascii="Times New Roman" w:eastAsia="等线" w:hAnsi="Times New Roman" w:cs="Times New Roman"/>
          <w:sz w:val="24"/>
        </w:rPr>
        <w:t>doi: 10.2147/OTT.S400376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DBAA6B6" w14:textId="06685189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5C41">
        <w:rPr>
          <w:rFonts w:ascii="Times New Roman" w:eastAsia="等线" w:hAnsi="Times New Roman" w:cs="Times New Roman" w:hint="eastAsia"/>
          <w:sz w:val="24"/>
        </w:rPr>
        <w:lastRenderedPageBreak/>
        <w:t>Wakasugi T, Takeuchi S, Ohkubo JI, Suzuki H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.</w:t>
      </w:r>
      <w:r w:rsidRPr="007A4FC0">
        <w:rPr>
          <w:rFonts w:ascii="Times New Roman" w:eastAsia="等线" w:hAnsi="Times New Roman" w:cs="Times New Roman"/>
          <w:sz w:val="24"/>
        </w:rPr>
        <w:t xml:space="preserve"> Retreatment with nivolumab for patients with recurrent and/or metastatic head and neck cancer. Acta Otolaryngol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2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42:206–212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75AEE">
        <w:rPr>
          <w:rFonts w:ascii="Times New Roman" w:eastAsia="等线" w:hAnsi="Times New Roman" w:cs="Times New Roman"/>
          <w:sz w:val="24"/>
        </w:rPr>
        <w:t>doi: 10.1080/00016489.2022.2033317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7C9A9BAE" w14:textId="6B0CA432" w:rsidR="009F769E" w:rsidRPr="007A4FC0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5C41">
        <w:rPr>
          <w:rFonts w:ascii="Times New Roman" w:eastAsia="等线" w:hAnsi="Times New Roman" w:cs="Times New Roman" w:hint="eastAsia"/>
          <w:sz w:val="24"/>
        </w:rPr>
        <w:t>Ding X, Hua YJ, Zou X, Chen XZ, Zhang XM, Xu B</w:t>
      </w:r>
      <w:r w:rsidRPr="007A4FC0">
        <w:rPr>
          <w:rFonts w:ascii="Times New Roman" w:eastAsia="等线" w:hAnsi="Times New Roman" w:cs="Times New Roman"/>
          <w:sz w:val="24"/>
        </w:rPr>
        <w:t xml:space="preserve">, 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>et al</w:t>
      </w:r>
      <w:r w:rsidRPr="007A4FC0">
        <w:rPr>
          <w:rFonts w:ascii="Times New Roman" w:eastAsia="等线" w:hAnsi="Times New Roman" w:cs="Times New Roman"/>
          <w:sz w:val="24"/>
        </w:rPr>
        <w:t xml:space="preserve">. Camrelizumab plus famitinib in patients with recurrent or metastatic nasopharyngeal carcinoma treated with PD-1 blockade: data from a multicohort phase 2 study. ClinicalMedicine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3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61:102043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75AEE">
        <w:rPr>
          <w:rFonts w:ascii="Times New Roman" w:eastAsia="等线" w:hAnsi="Times New Roman" w:cs="Times New Roman"/>
          <w:sz w:val="24"/>
        </w:rPr>
        <w:t>doi: 10.1016/j.eclinm.2023.102043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58F1AED1" w14:textId="2C78745B" w:rsidR="00DE23E8" w:rsidRPr="009F769E" w:rsidRDefault="009F769E" w:rsidP="009F769E">
      <w:pPr>
        <w:pStyle w:val="affb"/>
        <w:numPr>
          <w:ilvl w:val="0"/>
          <w:numId w:val="22"/>
        </w:numPr>
        <w:spacing w:after="0" w:line="480" w:lineRule="auto"/>
        <w:rPr>
          <w:rFonts w:ascii="Times New Roman" w:eastAsia="等线" w:hAnsi="Times New Roman" w:cs="Times New Roman"/>
          <w:sz w:val="24"/>
        </w:rPr>
      </w:pPr>
      <w:r w:rsidRPr="00D15C41">
        <w:rPr>
          <w:rFonts w:ascii="Times New Roman" w:eastAsia="等线" w:hAnsi="Times New Roman" w:cs="Times New Roman" w:hint="eastAsia"/>
          <w:sz w:val="24"/>
        </w:rPr>
        <w:t>Weppler AM, Da Meda L, Pires da Silva I, Xu W, Grignani G, Menzies AM</w:t>
      </w:r>
      <w:r w:rsidRPr="007A4FC0">
        <w:rPr>
          <w:rFonts w:ascii="Times New Roman" w:eastAsia="等线" w:hAnsi="Times New Roman" w:cs="Times New Roman"/>
          <w:sz w:val="24"/>
        </w:rPr>
        <w:t>,</w:t>
      </w:r>
      <w:r w:rsidRPr="007A4FC0">
        <w:rPr>
          <w:rFonts w:ascii="Times New Roman" w:eastAsia="等线" w:hAnsi="Times New Roman" w:cs="Times New Roman"/>
          <w:i/>
          <w:iCs/>
          <w:sz w:val="24"/>
        </w:rPr>
        <w:t xml:space="preserve"> et al.</w:t>
      </w:r>
      <w:r w:rsidRPr="007A4FC0">
        <w:rPr>
          <w:rFonts w:ascii="Times New Roman" w:eastAsia="等线" w:hAnsi="Times New Roman" w:cs="Times New Roman"/>
          <w:sz w:val="24"/>
        </w:rPr>
        <w:t xml:space="preserve"> Durability of response to immune checkpoint inhibitors in metastatic Merkel cell carcinoma after treatment cessation. Eur J Cancer </w:t>
      </w:r>
      <w:r>
        <w:rPr>
          <w:rFonts w:ascii="Times New Roman" w:eastAsia="等线" w:hAnsi="Times New Roman" w:cs="Times New Roman" w:hint="eastAsia"/>
          <w:sz w:val="24"/>
        </w:rPr>
        <w:t>(</w:t>
      </w:r>
      <w:r w:rsidRPr="007A4FC0">
        <w:rPr>
          <w:rFonts w:ascii="Times New Roman" w:eastAsia="等线" w:hAnsi="Times New Roman" w:cs="Times New Roman"/>
          <w:sz w:val="24"/>
        </w:rPr>
        <w:t>2023</w:t>
      </w:r>
      <w:r>
        <w:rPr>
          <w:rFonts w:ascii="Times New Roman" w:eastAsia="等线" w:hAnsi="Times New Roman" w:cs="Times New Roman" w:hint="eastAsia"/>
          <w:sz w:val="24"/>
        </w:rPr>
        <w:t>)</w:t>
      </w:r>
      <w:r w:rsidRPr="007A4FC0">
        <w:rPr>
          <w:rFonts w:ascii="Times New Roman" w:eastAsia="等线" w:hAnsi="Times New Roman" w:cs="Times New Roman"/>
          <w:sz w:val="24"/>
        </w:rPr>
        <w:t xml:space="preserve"> 183:109–118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75AEE">
        <w:rPr>
          <w:rFonts w:ascii="Times New Roman" w:eastAsia="等线" w:hAnsi="Times New Roman" w:cs="Times New Roman"/>
          <w:sz w:val="24"/>
        </w:rPr>
        <w:t>doi: 10.1016/j.ejca.2023.01.016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sectPr w:rsidR="00DE23E8" w:rsidRPr="009F769E" w:rsidSect="009F769E">
      <w:headerReference w:type="even" r:id="rId12"/>
      <w:footerReference w:type="even" r:id="rId13"/>
      <w:footerReference w:type="default" r:id="rId14"/>
      <w:headerReference w:type="first" r:id="rId15"/>
      <w:pgSz w:w="20160" w:h="12240" w:orient="landscape" w:code="5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CA654C" w14:textId="77777777" w:rsidR="00E63CB6" w:rsidRDefault="00E63CB6" w:rsidP="00117666">
      <w:pPr>
        <w:spacing w:after="0"/>
      </w:pPr>
      <w:r>
        <w:separator/>
      </w:r>
    </w:p>
  </w:endnote>
  <w:endnote w:type="continuationSeparator" w:id="0">
    <w:p w14:paraId="1D639B3F" w14:textId="77777777" w:rsidR="00E63CB6" w:rsidRDefault="00E63C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41FB4" w14:textId="77777777" w:rsidR="00E63CB6" w:rsidRDefault="00E63CB6" w:rsidP="00117666">
      <w:pPr>
        <w:spacing w:after="0"/>
      </w:pPr>
      <w:r>
        <w:separator/>
      </w:r>
    </w:p>
  </w:footnote>
  <w:footnote w:type="continuationSeparator" w:id="0">
    <w:p w14:paraId="09A0B9BB" w14:textId="77777777" w:rsidR="00E63CB6" w:rsidRDefault="00E63C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702FE"/>
    <w:multiLevelType w:val="hybridMultilevel"/>
    <w:tmpl w:val="D90C318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C4673"/>
    <w:multiLevelType w:val="hybridMultilevel"/>
    <w:tmpl w:val="BD1A1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C116D5F"/>
    <w:multiLevelType w:val="hybridMultilevel"/>
    <w:tmpl w:val="B2888614"/>
    <w:lvl w:ilvl="0" w:tplc="98405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100636588">
    <w:abstractNumId w:val="1"/>
  </w:num>
  <w:num w:numId="21" w16cid:durableId="1193884910">
    <w:abstractNumId w:val="3"/>
  </w:num>
  <w:num w:numId="22" w16cid:durableId="1096723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5F5"/>
    <w:rsid w:val="000C768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47F7"/>
    <w:rsid w:val="005250F2"/>
    <w:rsid w:val="005721CC"/>
    <w:rsid w:val="00593EEA"/>
    <w:rsid w:val="005A5EEE"/>
    <w:rsid w:val="005D45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6C6"/>
    <w:rsid w:val="009C70F3"/>
    <w:rsid w:val="009D2003"/>
    <w:rsid w:val="009F769E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2C0A"/>
    <w:rsid w:val="00C679AA"/>
    <w:rsid w:val="00C75972"/>
    <w:rsid w:val="00CC0A3A"/>
    <w:rsid w:val="00CD066B"/>
    <w:rsid w:val="00CE4FEE"/>
    <w:rsid w:val="00DB59C3"/>
    <w:rsid w:val="00DC259A"/>
    <w:rsid w:val="00DE23E8"/>
    <w:rsid w:val="00E0515B"/>
    <w:rsid w:val="00E52377"/>
    <w:rsid w:val="00E63CB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9F769E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9F769E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9F769E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9F769E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9F769E"/>
    <w:rPr>
      <w:rFonts w:cstheme="majorBidi"/>
      <w:b/>
      <w:b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70">
    <w:name w:val="标题 7 字符"/>
    <w:basedOn w:val="a1"/>
    <w:link w:val="7"/>
    <w:uiPriority w:val="9"/>
    <w:semiHidden/>
    <w:rsid w:val="009F769E"/>
    <w:rPr>
      <w:rFonts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80">
    <w:name w:val="标题 8 字符"/>
    <w:basedOn w:val="a1"/>
    <w:link w:val="8"/>
    <w:uiPriority w:val="9"/>
    <w:semiHidden/>
    <w:rsid w:val="009F769E"/>
    <w:rPr>
      <w:rFonts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rsid w:val="009F769E"/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aff9">
    <w:name w:val="Intense Quote"/>
    <w:basedOn w:val="a0"/>
    <w:next w:val="a0"/>
    <w:link w:val="affa"/>
    <w:uiPriority w:val="30"/>
    <w:qFormat/>
    <w:rsid w:val="009F769E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9"/>
    <w:uiPriority w:val="30"/>
    <w:rsid w:val="009F769E"/>
    <w:rPr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paragraph" w:styleId="affb">
    <w:name w:val="Bibliography"/>
    <w:basedOn w:val="a0"/>
    <w:next w:val="a0"/>
    <w:uiPriority w:val="37"/>
    <w:unhideWhenUsed/>
    <w:rsid w:val="009F769E"/>
    <w:pPr>
      <w:widowControl w:val="0"/>
      <w:spacing w:before="0" w:after="160" w:line="278" w:lineRule="auto"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8</Pages>
  <Words>3722</Words>
  <Characters>21221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惠 曹</cp:lastModifiedBy>
  <cp:revision>3</cp:revision>
  <cp:lastPrinted>2013-10-03T12:51:00Z</cp:lastPrinted>
  <dcterms:created xsi:type="dcterms:W3CDTF">2024-08-03T23:35:00Z</dcterms:created>
  <dcterms:modified xsi:type="dcterms:W3CDTF">2024-08-0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